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C3F97" w14:textId="0DC6B330" w:rsidR="00CE2822" w:rsidRPr="001A75DF" w:rsidRDefault="00CE2822" w:rsidP="00AD5AF2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A75DF">
        <w:rPr>
          <w:rFonts w:ascii="Times New Roman" w:hAnsi="Times New Roman" w:cs="Times New Roman"/>
          <w:sz w:val="24"/>
          <w:szCs w:val="24"/>
          <w:u w:val="single"/>
        </w:rPr>
        <w:t xml:space="preserve">Supporting </w:t>
      </w:r>
      <w:r w:rsidR="00CD7D84" w:rsidRPr="001A75DF">
        <w:rPr>
          <w:rFonts w:ascii="Times New Roman" w:hAnsi="Times New Roman" w:cs="Times New Roman"/>
          <w:sz w:val="24"/>
          <w:szCs w:val="24"/>
          <w:u w:val="single"/>
        </w:rPr>
        <w:t>Information</w:t>
      </w:r>
    </w:p>
    <w:p w14:paraId="3C16EAF1" w14:textId="1C7CD98C" w:rsidR="002B7928" w:rsidRPr="00E446A9" w:rsidRDefault="002B7928" w:rsidP="002B7928">
      <w:pPr>
        <w:jc w:val="both"/>
        <w:rPr>
          <w:lang w:val="en-S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urse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o</w:t>
      </w:r>
      <w:r w:rsidRPr="00F969FD">
        <w:rPr>
          <w:rFonts w:ascii="Times New Roman" w:hAnsi="Times New Roman" w:cs="Times New Roman"/>
          <w:b/>
          <w:sz w:val="24"/>
          <w:szCs w:val="24"/>
        </w:rPr>
        <w:t xml:space="preserve"> α-Gal </w:t>
      </w:r>
      <w:r>
        <w:rPr>
          <w:rFonts w:ascii="Times New Roman" w:hAnsi="Times New Roman" w:cs="Times New Roman"/>
          <w:b/>
          <w:sz w:val="24"/>
          <w:szCs w:val="24"/>
        </w:rPr>
        <w:t xml:space="preserve">in a Swedish population of </w:t>
      </w:r>
      <w:r w:rsidR="00E446A9" w:rsidRPr="00F969FD">
        <w:rPr>
          <w:rFonts w:ascii="Times New Roman" w:hAnsi="Times New Roman" w:cs="Times New Roman"/>
          <w:b/>
          <w:sz w:val="24"/>
          <w:szCs w:val="24"/>
        </w:rPr>
        <w:t>α-Gal</w:t>
      </w:r>
      <w:r w:rsidR="00E446A9">
        <w:rPr>
          <w:rFonts w:ascii="Times New Roman" w:hAnsi="Times New Roman" w:cs="Times New Roman"/>
          <w:b/>
          <w:sz w:val="24"/>
          <w:szCs w:val="24"/>
        </w:rPr>
        <w:t xml:space="preserve"> syndrome</w:t>
      </w:r>
      <w:r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p w14:paraId="0EF5F0D5" w14:textId="1F12419F" w:rsidR="00AD5AF2" w:rsidRPr="00BE2B59" w:rsidRDefault="00AD5AF2" w:rsidP="00AD5AF2">
      <w:pPr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A32F46">
        <w:rPr>
          <w:rFonts w:ascii="Times New Roman" w:hAnsi="Times New Roman" w:cs="Times New Roman"/>
          <w:sz w:val="24"/>
          <w:szCs w:val="24"/>
          <w:u w:val="single"/>
          <w:lang w:val="sv-SE"/>
        </w:rPr>
        <w:t>Authors</w:t>
      </w:r>
      <w:r w:rsidRPr="008E3E39">
        <w:rPr>
          <w:rFonts w:ascii="Times New Roman" w:hAnsi="Times New Roman" w:cs="Times New Roman"/>
          <w:sz w:val="24"/>
          <w:szCs w:val="24"/>
          <w:lang w:val="sv-SE"/>
        </w:rPr>
        <w:t xml:space="preserve">: 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Danijela Apostolovic, Ph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1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, Jeanette Grundström, Ph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1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, Marija Perusko Ph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1,2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, M. B. Gea Kiewiet Ph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1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, Carl Hamsten Ph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1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, Maria Starkhammar, M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3</w:t>
      </w:r>
      <w:r w:rsidRPr="00A32F46">
        <w:rPr>
          <w:rFonts w:ascii="Times New Roman" w:hAnsi="Times New Roman" w:cs="Times New Roman"/>
          <w:b/>
          <w:bCs/>
          <w:sz w:val="24"/>
          <w:szCs w:val="24"/>
          <w:lang w:val="sv-SE"/>
        </w:rPr>
        <w:t>, Marianne van Hage, MD PhD</w:t>
      </w:r>
      <w:r w:rsidRPr="00A32F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sv-SE"/>
        </w:rPr>
        <w:t>*</w:t>
      </w:r>
    </w:p>
    <w:p w14:paraId="0C24E4F6" w14:textId="77777777" w:rsidR="00AD5AF2" w:rsidRPr="0033640C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4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640C">
        <w:rPr>
          <w:rFonts w:ascii="Times New Roman" w:hAnsi="Times New Roman" w:cs="Times New Roman"/>
          <w:sz w:val="24"/>
          <w:szCs w:val="24"/>
        </w:rPr>
        <w:t xml:space="preserve"> Department of Medicine Solna, Division of Immunology and Allergy, Karolinska </w:t>
      </w:r>
      <w:proofErr w:type="spellStart"/>
      <w:r w:rsidRPr="0033640C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33640C">
        <w:rPr>
          <w:rFonts w:ascii="Times New Roman" w:hAnsi="Times New Roman" w:cs="Times New Roman"/>
          <w:sz w:val="24"/>
          <w:szCs w:val="24"/>
        </w:rPr>
        <w:t xml:space="preserve"> and Karolinska University Hospital, Stockholm, </w:t>
      </w:r>
      <w:proofErr w:type="gramStart"/>
      <w:r w:rsidRPr="0033640C">
        <w:rPr>
          <w:rFonts w:ascii="Times New Roman" w:hAnsi="Times New Roman" w:cs="Times New Roman"/>
          <w:sz w:val="24"/>
          <w:szCs w:val="24"/>
        </w:rPr>
        <w:t>Sweden;</w:t>
      </w:r>
      <w:proofErr w:type="gramEnd"/>
    </w:p>
    <w:p w14:paraId="7E707313" w14:textId="2F0D3354" w:rsidR="00AD5AF2" w:rsidRPr="0033640C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640C">
        <w:rPr>
          <w:rFonts w:ascii="Times New Roman" w:hAnsi="Times New Roman" w:cs="Times New Roman"/>
          <w:sz w:val="24"/>
          <w:szCs w:val="24"/>
        </w:rPr>
        <w:t xml:space="preserve"> Innovati</w:t>
      </w:r>
      <w:r>
        <w:rPr>
          <w:rFonts w:ascii="Times New Roman" w:hAnsi="Times New Roman" w:cs="Times New Roman"/>
          <w:sz w:val="24"/>
          <w:szCs w:val="24"/>
        </w:rPr>
        <w:t>ve</w:t>
      </w:r>
      <w:r w:rsidRPr="003364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ntre</w:t>
      </w:r>
      <w:r w:rsidRPr="0033640C">
        <w:rPr>
          <w:rFonts w:ascii="Times New Roman" w:hAnsi="Times New Roman" w:cs="Times New Roman"/>
          <w:sz w:val="24"/>
          <w:szCs w:val="24"/>
        </w:rPr>
        <w:t xml:space="preserve"> Faculty of Chemist</w:t>
      </w:r>
      <w:r>
        <w:rPr>
          <w:rFonts w:ascii="Times New Roman" w:hAnsi="Times New Roman" w:cs="Times New Roman"/>
          <w:sz w:val="24"/>
          <w:szCs w:val="24"/>
        </w:rPr>
        <w:t xml:space="preserve">ry, </w:t>
      </w:r>
      <w:r w:rsidRPr="0033640C">
        <w:rPr>
          <w:rFonts w:ascii="Times New Roman" w:hAnsi="Times New Roman" w:cs="Times New Roman"/>
          <w:sz w:val="24"/>
          <w:szCs w:val="24"/>
        </w:rPr>
        <w:t xml:space="preserve">Belgrade, </w:t>
      </w:r>
      <w:proofErr w:type="gramStart"/>
      <w:r w:rsidRPr="0033640C">
        <w:rPr>
          <w:rFonts w:ascii="Times New Roman" w:hAnsi="Times New Roman" w:cs="Times New Roman"/>
          <w:sz w:val="24"/>
          <w:szCs w:val="24"/>
        </w:rPr>
        <w:t>Serbia;</w:t>
      </w:r>
      <w:proofErr w:type="gramEnd"/>
    </w:p>
    <w:p w14:paraId="3AFBAB92" w14:textId="77777777" w:rsidR="00AD5AF2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40C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33640C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33640C">
        <w:rPr>
          <w:rFonts w:ascii="Times New Roman" w:hAnsi="Times New Roman" w:cs="Times New Roman"/>
          <w:sz w:val="24"/>
          <w:szCs w:val="24"/>
        </w:rPr>
        <w:t>Södersjukhuset</w:t>
      </w:r>
      <w:proofErr w:type="spellEnd"/>
      <w:r w:rsidRPr="0033640C">
        <w:rPr>
          <w:rFonts w:ascii="Times New Roman" w:hAnsi="Times New Roman" w:cs="Times New Roman"/>
          <w:sz w:val="24"/>
          <w:szCs w:val="24"/>
        </w:rPr>
        <w:t xml:space="preserve">, Stockholm, </w:t>
      </w:r>
      <w:proofErr w:type="gramStart"/>
      <w:r w:rsidRPr="0033640C">
        <w:rPr>
          <w:rFonts w:ascii="Times New Roman" w:hAnsi="Times New Roman" w:cs="Times New Roman"/>
          <w:sz w:val="24"/>
          <w:szCs w:val="24"/>
        </w:rPr>
        <w:t>Sweden;</w:t>
      </w:r>
      <w:proofErr w:type="gramEnd"/>
    </w:p>
    <w:p w14:paraId="63F1C9B1" w14:textId="77777777" w:rsidR="00AD5AF2" w:rsidRPr="00AA1ADF" w:rsidRDefault="00AD5AF2" w:rsidP="00AD5A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D37A58" w14:textId="7646BAFD" w:rsidR="00AD5AF2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B5EE3">
        <w:rPr>
          <w:rFonts w:ascii="Times New Roman" w:hAnsi="Times New Roman" w:cs="Times New Roman"/>
          <w:sz w:val="24"/>
          <w:szCs w:val="24"/>
          <w:u w:val="single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8B5EE3">
        <w:rPr>
          <w:rFonts w:ascii="Times New Roman" w:hAnsi="Times New Roman" w:cs="Times New Roman"/>
          <w:sz w:val="24"/>
          <w:szCs w:val="24"/>
          <w:u w:val="single"/>
          <w:lang w:val="en-GB"/>
        </w:rPr>
        <w:t>Correspondences:</w:t>
      </w:r>
    </w:p>
    <w:p w14:paraId="128066D6" w14:textId="77777777" w:rsidR="0012400D" w:rsidRPr="008B5EE3" w:rsidRDefault="0012400D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45096327" w14:textId="77777777" w:rsidR="00AD5AF2" w:rsidRPr="003B0B89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3B0B89">
        <w:rPr>
          <w:rFonts w:ascii="Times New Roman" w:hAnsi="Times New Roman" w:cs="Times New Roman"/>
          <w:sz w:val="24"/>
          <w:szCs w:val="24"/>
          <w:lang w:val="sv-SE"/>
        </w:rPr>
        <w:t>Marianne van Hage, MD PhD</w:t>
      </w:r>
    </w:p>
    <w:p w14:paraId="142D9933" w14:textId="77777777" w:rsidR="00AD5AF2" w:rsidRPr="00632F68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632F68">
        <w:rPr>
          <w:rFonts w:ascii="Times New Roman" w:hAnsi="Times New Roman" w:cs="Times New Roman"/>
          <w:sz w:val="24"/>
          <w:szCs w:val="24"/>
          <w:lang w:val="sv-SE"/>
        </w:rPr>
        <w:t>Visionsgatan 4, NKS BioClinicum J7:30</w:t>
      </w:r>
    </w:p>
    <w:p w14:paraId="345AFEB0" w14:textId="74D9FB1D" w:rsidR="00AD5AF2" w:rsidRPr="0033640C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640C">
        <w:rPr>
          <w:rFonts w:ascii="Times New Roman" w:hAnsi="Times New Roman" w:cs="Times New Roman"/>
          <w:sz w:val="24"/>
          <w:szCs w:val="24"/>
          <w:lang w:val="en-GB"/>
        </w:rPr>
        <w:t xml:space="preserve">Immunology and Allergy Division, Department of Medicine </w:t>
      </w:r>
    </w:p>
    <w:p w14:paraId="21E97284" w14:textId="77777777" w:rsidR="00AD5AF2" w:rsidRPr="008B5EE3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8B5EE3">
        <w:rPr>
          <w:rFonts w:ascii="Times New Roman" w:hAnsi="Times New Roman" w:cs="Times New Roman"/>
          <w:sz w:val="24"/>
          <w:szCs w:val="24"/>
          <w:lang w:val="sv-SE"/>
        </w:rPr>
        <w:t>Karolinska Institutet</w:t>
      </w:r>
    </w:p>
    <w:p w14:paraId="13DAFDDC" w14:textId="77777777" w:rsidR="00AD5AF2" w:rsidRPr="00B544A4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B544A4">
        <w:rPr>
          <w:rFonts w:ascii="Times New Roman" w:hAnsi="Times New Roman" w:cs="Times New Roman"/>
          <w:sz w:val="24"/>
          <w:szCs w:val="24"/>
          <w:lang w:val="sv-SE"/>
        </w:rPr>
        <w:t>17164</w:t>
      </w:r>
    </w:p>
    <w:p w14:paraId="53499479" w14:textId="77777777" w:rsidR="00AD5AF2" w:rsidRPr="00B544A4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B544A4">
        <w:rPr>
          <w:rFonts w:ascii="Times New Roman" w:hAnsi="Times New Roman" w:cs="Times New Roman"/>
          <w:sz w:val="24"/>
          <w:szCs w:val="24"/>
          <w:lang w:val="sv-SE"/>
        </w:rPr>
        <w:t>Stockholm</w:t>
      </w:r>
    </w:p>
    <w:p w14:paraId="48D1BE99" w14:textId="77777777" w:rsidR="00AD5AF2" w:rsidRPr="00B544A4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B544A4">
        <w:rPr>
          <w:rFonts w:ascii="Times New Roman" w:hAnsi="Times New Roman" w:cs="Times New Roman"/>
          <w:sz w:val="24"/>
          <w:szCs w:val="24"/>
          <w:lang w:val="sv-SE"/>
        </w:rPr>
        <w:t>Sweden</w:t>
      </w:r>
    </w:p>
    <w:p w14:paraId="3189C8DA" w14:textId="77777777" w:rsidR="00AD5AF2" w:rsidRPr="00B544A4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</w:p>
    <w:p w14:paraId="0DEB21CC" w14:textId="77777777" w:rsidR="00AD5AF2" w:rsidRPr="00B544A4" w:rsidRDefault="00AD5AF2" w:rsidP="00AD5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B544A4">
        <w:rPr>
          <w:rFonts w:ascii="Times New Roman" w:hAnsi="Times New Roman" w:cs="Times New Roman"/>
          <w:sz w:val="24"/>
          <w:szCs w:val="24"/>
          <w:lang w:val="sv-SE"/>
        </w:rPr>
        <w:t>E-mail: marianne.van.hage@ki.se</w:t>
      </w:r>
    </w:p>
    <w:p w14:paraId="31D8301C" w14:textId="2B259BAE" w:rsidR="0012400D" w:rsidRDefault="0012400D" w:rsidP="000515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sv-SE"/>
        </w:rPr>
      </w:pPr>
    </w:p>
    <w:p w14:paraId="6E7D13BC" w14:textId="1DBF6914" w:rsidR="0066613B" w:rsidRPr="00407264" w:rsidRDefault="0066613B" w:rsidP="004D4F7B">
      <w:pPr>
        <w:spacing w:after="0"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sv-SE"/>
        </w:rPr>
      </w:pPr>
    </w:p>
    <w:p w14:paraId="46A0B29C" w14:textId="429CA692" w:rsidR="00DE4238" w:rsidRPr="00407264" w:rsidRDefault="00DE4238" w:rsidP="00480DE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sv-SE"/>
        </w:rPr>
        <w:sectPr w:rsidR="00DE4238" w:rsidRPr="00407264" w:rsidSect="00F96A62"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1B3D4F9" w14:textId="7620CC78" w:rsidR="00E419E4" w:rsidRPr="00A27E93" w:rsidRDefault="00E419E4" w:rsidP="00E419E4">
      <w:pPr>
        <w:rPr>
          <w:rFonts w:ascii="Times New Roman" w:hAnsi="Times New Roman" w:cs="Times New Roman"/>
          <w:b/>
          <w:spacing w:val="3"/>
          <w:sz w:val="24"/>
          <w:szCs w:val="18"/>
          <w:shd w:val="clear" w:color="auto" w:fill="FFFFFF"/>
          <w:lang w:val="en-GB"/>
        </w:rPr>
      </w:pPr>
      <w:r w:rsidRPr="00A27E93">
        <w:rPr>
          <w:rFonts w:ascii="Times New Roman" w:hAnsi="Times New Roman" w:cs="Times New Roman"/>
          <w:b/>
          <w:spacing w:val="3"/>
          <w:sz w:val="24"/>
          <w:szCs w:val="18"/>
          <w:shd w:val="clear" w:color="auto" w:fill="FFFFFF"/>
          <w:lang w:val="en-GB"/>
        </w:rPr>
        <w:lastRenderedPageBreak/>
        <w:t xml:space="preserve">Table S1 - Serological characteristics of </w:t>
      </w:r>
      <w:r w:rsidR="000F33EA" w:rsidRPr="00A27E93">
        <w:rPr>
          <w:rFonts w:ascii="Times New Roman" w:hAnsi="Times New Roman" w:cs="Times New Roman"/>
          <w:b/>
          <w:spacing w:val="3"/>
          <w:sz w:val="24"/>
          <w:szCs w:val="18"/>
          <w:shd w:val="clear" w:color="auto" w:fill="FFFFFF"/>
          <w:lang w:val="en-GB"/>
        </w:rPr>
        <w:t>AGS</w:t>
      </w:r>
      <w:r w:rsidRPr="00A27E93">
        <w:rPr>
          <w:rFonts w:ascii="Times New Roman" w:hAnsi="Times New Roman" w:cs="Times New Roman"/>
          <w:b/>
          <w:spacing w:val="3"/>
          <w:sz w:val="24"/>
          <w:szCs w:val="18"/>
          <w:shd w:val="clear" w:color="auto" w:fill="FFFFFF"/>
          <w:lang w:val="en-GB"/>
        </w:rPr>
        <w:t xml:space="preserve"> allergic patients</w:t>
      </w:r>
    </w:p>
    <w:tbl>
      <w:tblPr>
        <w:tblW w:w="14912" w:type="dxa"/>
        <w:tblInd w:w="-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"/>
        <w:gridCol w:w="355"/>
        <w:gridCol w:w="56"/>
        <w:gridCol w:w="1006"/>
        <w:gridCol w:w="529"/>
        <w:gridCol w:w="278"/>
        <w:gridCol w:w="44"/>
        <w:gridCol w:w="934"/>
        <w:gridCol w:w="140"/>
        <w:gridCol w:w="314"/>
        <w:gridCol w:w="662"/>
        <w:gridCol w:w="1116"/>
        <w:gridCol w:w="43"/>
        <w:gridCol w:w="457"/>
        <w:gridCol w:w="640"/>
        <w:gridCol w:w="141"/>
        <w:gridCol w:w="198"/>
        <w:gridCol w:w="499"/>
        <w:gridCol w:w="165"/>
        <w:gridCol w:w="644"/>
        <w:gridCol w:w="308"/>
        <w:gridCol w:w="304"/>
        <w:gridCol w:w="664"/>
        <w:gridCol w:w="11"/>
        <w:gridCol w:w="26"/>
        <w:gridCol w:w="844"/>
        <w:gridCol w:w="246"/>
        <w:gridCol w:w="104"/>
        <w:gridCol w:w="320"/>
        <w:gridCol w:w="413"/>
        <w:gridCol w:w="1013"/>
        <w:gridCol w:w="242"/>
        <w:gridCol w:w="892"/>
        <w:gridCol w:w="985"/>
        <w:gridCol w:w="7"/>
        <w:gridCol w:w="13"/>
      </w:tblGrid>
      <w:tr w:rsidR="00F20847" w:rsidRPr="00A27E93" w14:paraId="798B321F" w14:textId="77777777" w:rsidTr="00EF245E">
        <w:trPr>
          <w:gridAfter w:val="1"/>
          <w:wAfter w:w="13" w:type="dxa"/>
          <w:trHeight w:val="494"/>
        </w:trPr>
        <w:tc>
          <w:tcPr>
            <w:tcW w:w="2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DC5B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72E89" w14:textId="729EF233" w:rsidR="0021117B" w:rsidRPr="00A27E93" w:rsidRDefault="008805BA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Symptoms</w:t>
            </w:r>
            <w:r w:rsidR="0021117B"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 (ANA/</w:t>
            </w:r>
            <w:r w:rsidR="00693952"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</w:t>
            </w:r>
            <w:r w:rsidR="00EF245E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-</w:t>
            </w:r>
            <w:r w:rsidR="00693952"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  <w:r w:rsidR="0021117B"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0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11FEE" w14:textId="77777777" w:rsidR="0021117B" w:rsidRPr="00D3015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α</w:t>
            </w: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-Gal IgE</w:t>
            </w:r>
          </w:p>
          <w:p w14:paraId="0B329EFE" w14:textId="77777777" w:rsidR="0021117B" w:rsidRPr="00D3015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(kU</w:t>
            </w: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vertAlign w:val="subscript"/>
                <w:lang w:val="sv-SE" w:eastAsia="en-GB"/>
              </w:rPr>
              <w:t>A</w:t>
            </w: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/l)</w:t>
            </w:r>
          </w:p>
          <w:p w14:paraId="300A2C39" w14:textId="77777777" w:rsidR="0021117B" w:rsidRPr="00D3015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</w:p>
        </w:tc>
        <w:tc>
          <w:tcPr>
            <w:tcW w:w="1432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14F582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Beef </w:t>
            </w: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IgE</w:t>
            </w:r>
            <w:proofErr w:type="spellEnd"/>
          </w:p>
          <w:p w14:paraId="2BF5BB0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kU</w:t>
            </w: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vertAlign w:val="subscript"/>
                <w:lang w:val="en-GB" w:eastAsia="en-GB"/>
              </w:rPr>
              <w:t>A</w:t>
            </w:r>
            <w:proofErr w:type="spellEnd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6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14630B" w14:textId="080A7732" w:rsidR="0021117B" w:rsidRPr="0044359B" w:rsidRDefault="00BB4C61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44359B">
              <w:rPr>
                <w:rFonts w:eastAsia="Calibri" w:cstheme="minorHAnsi"/>
                <w:i/>
                <w:iCs/>
                <w:color w:val="000000"/>
                <w:kern w:val="24"/>
                <w:sz w:val="20"/>
                <w:szCs w:val="20"/>
                <w:lang w:val="sv-SE" w:eastAsia="en-GB"/>
              </w:rPr>
              <w:t>I.ricinus</w:t>
            </w:r>
            <w:r w:rsidR="0021117B" w:rsidRPr="0044359B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 xml:space="preserve"> IgE</w:t>
            </w:r>
          </w:p>
          <w:p w14:paraId="6228679F" w14:textId="77777777" w:rsidR="0021117B" w:rsidRPr="0044359B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44359B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(kU</w:t>
            </w:r>
            <w:r w:rsidRPr="0044359B">
              <w:rPr>
                <w:rFonts w:eastAsia="Calibri" w:cstheme="minorHAnsi"/>
                <w:color w:val="000000"/>
                <w:kern w:val="24"/>
                <w:sz w:val="20"/>
                <w:szCs w:val="20"/>
                <w:vertAlign w:val="subscript"/>
                <w:lang w:val="sv-SE" w:eastAsia="en-GB"/>
              </w:rPr>
              <w:t>A</w:t>
            </w:r>
            <w:r w:rsidRPr="0044359B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/l)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C3BA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Total </w:t>
            </w: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IgE</w:t>
            </w:r>
            <w:proofErr w:type="spellEnd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kU</w:t>
            </w:r>
            <w:proofErr w:type="spellEnd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14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9E118" w14:textId="77777777" w:rsidR="0021117B" w:rsidRPr="00D3015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α</w:t>
            </w: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-Gal IgE</w:t>
            </w:r>
          </w:p>
          <w:p w14:paraId="3AAD249E" w14:textId="77777777" w:rsidR="0021117B" w:rsidRPr="00D3015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(kU</w:t>
            </w: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vertAlign w:val="subscript"/>
                <w:lang w:val="sv-SE" w:eastAsia="en-GB"/>
              </w:rPr>
              <w:t>A</w:t>
            </w:r>
            <w:r w:rsidRPr="00D3015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/l)</w:t>
            </w:r>
          </w:p>
        </w:tc>
        <w:tc>
          <w:tcPr>
            <w:tcW w:w="83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62A58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Beef </w:t>
            </w: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IgE</w:t>
            </w:r>
            <w:proofErr w:type="spellEnd"/>
          </w:p>
          <w:p w14:paraId="2674131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kU</w:t>
            </w: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vertAlign w:val="subscript"/>
                <w:lang w:val="en-GB" w:eastAsia="en-GB"/>
              </w:rPr>
              <w:t>A</w:t>
            </w:r>
            <w:proofErr w:type="spellEnd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80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E23CA" w14:textId="4EC8F96D" w:rsidR="0021117B" w:rsidRPr="00BB4C61" w:rsidRDefault="00BB4C61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BB4C61">
              <w:rPr>
                <w:rFonts w:eastAsia="Calibri" w:cstheme="minorHAnsi"/>
                <w:i/>
                <w:iCs/>
                <w:color w:val="000000"/>
                <w:kern w:val="24"/>
                <w:sz w:val="20"/>
                <w:szCs w:val="20"/>
                <w:lang w:val="sv-SE" w:eastAsia="en-GB"/>
              </w:rPr>
              <w:t>I. ricinus</w:t>
            </w:r>
            <w:r w:rsidR="0021117B" w:rsidRPr="00BB4C61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 xml:space="preserve"> IgE</w:t>
            </w:r>
          </w:p>
          <w:p w14:paraId="0F7FD793" w14:textId="77777777" w:rsidR="0021117B" w:rsidRPr="00BB4C61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</w:pPr>
            <w:r w:rsidRPr="00BB4C61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(kU</w:t>
            </w:r>
            <w:r w:rsidRPr="00BB4C61">
              <w:rPr>
                <w:rFonts w:eastAsia="Calibri" w:cstheme="minorHAnsi"/>
                <w:color w:val="000000"/>
                <w:kern w:val="24"/>
                <w:sz w:val="20"/>
                <w:szCs w:val="20"/>
                <w:vertAlign w:val="subscript"/>
                <w:lang w:val="sv-SE" w:eastAsia="en-GB"/>
              </w:rPr>
              <w:t>A</w:t>
            </w:r>
            <w:r w:rsidRPr="00BB4C61">
              <w:rPr>
                <w:rFonts w:eastAsia="Calibri" w:cstheme="minorHAnsi"/>
                <w:color w:val="000000"/>
                <w:kern w:val="24"/>
                <w:sz w:val="20"/>
                <w:szCs w:val="20"/>
                <w:lang w:val="sv-SE" w:eastAsia="en-GB"/>
              </w:rPr>
              <w:t>/l)</w:t>
            </w:r>
          </w:p>
        </w:tc>
        <w:tc>
          <w:tcPr>
            <w:tcW w:w="127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67DD80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Time between visits </w:t>
            </w:r>
          </w:p>
          <w:p w14:paraId="14D646A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(months)</w:t>
            </w:r>
          </w:p>
        </w:tc>
        <w:tc>
          <w:tcPr>
            <w:tcW w:w="3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B61965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09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9D246DF" w14:textId="130642D3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Reported tick bite </w:t>
            </w:r>
            <w:r w:rsidR="006B0817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within a year before visit 2</w:t>
            </w:r>
          </w:p>
        </w:tc>
        <w:tc>
          <w:tcPr>
            <w:tcW w:w="185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F5D82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Reported mammalian meat consumption after AGS diagnosi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C72A67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Reported symptoms after AGS diagnosis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8E99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Performed </w:t>
            </w:r>
          </w:p>
          <w:p w14:paraId="24D60EE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BAT </w:t>
            </w:r>
          </w:p>
          <w:p w14:paraId="4306DE4E" w14:textId="7725D735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21117B" w:rsidRPr="00A27E93" w14:paraId="37F16B78" w14:textId="77777777" w:rsidTr="00EF245E">
        <w:trPr>
          <w:gridAfter w:val="1"/>
          <w:wAfter w:w="13" w:type="dxa"/>
          <w:trHeight w:val="494"/>
        </w:trPr>
        <w:tc>
          <w:tcPr>
            <w:tcW w:w="2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EBCA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5934" w:type="dxa"/>
            <w:gridSpan w:val="1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85A5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Visit 1</w:t>
            </w:r>
          </w:p>
        </w:tc>
        <w:tc>
          <w:tcPr>
            <w:tcW w:w="97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A5F79D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66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D17DE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D7D020" w14:textId="77777777" w:rsidR="0021117B" w:rsidRPr="00A27E93" w:rsidRDefault="0021117B" w:rsidP="00C9552C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5767" w:type="dxa"/>
            <w:gridSpan w:val="13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085820DD" w14:textId="77777777" w:rsidR="0021117B" w:rsidRPr="00A27E93" w:rsidRDefault="0021117B" w:rsidP="00C9552C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   Visit 2</w:t>
            </w:r>
          </w:p>
        </w:tc>
      </w:tr>
      <w:tr w:rsidR="00F20847" w:rsidRPr="00A27E93" w14:paraId="62E7866E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4A260" w14:textId="44975F9F" w:rsidR="0021117B" w:rsidRPr="00A27E93" w:rsidRDefault="006253AC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6172B" w14:textId="612E1FF3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37B6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F8E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866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875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F1D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710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0910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B82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DE572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29E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FEB1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A48D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38C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46292D4D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D1D20" w14:textId="6095F64C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3356E" w14:textId="62AE45FD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B0E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5B2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3EC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5C2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5AB7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103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B880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E07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A8F4F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BA43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7BA0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9906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15F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71FA8FC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BCB20" w14:textId="34876D3A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C5089" w14:textId="27A47525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5D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3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426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D3F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E6CB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D61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3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DEC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B76A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950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AC945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3048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0FB5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72C1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84D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8E4BABF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2CD2D" w14:textId="0E6EDB20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5F41D" w14:textId="6B9F25AB" w:rsidR="0021117B" w:rsidRPr="00A27E93" w:rsidRDefault="003352FC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2E24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FD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F82D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C3BB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BB6B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7A0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B502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CA0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5750A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E012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EA03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430A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0B2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00EE32BA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D1A95" w14:textId="088BB8D0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1C73B" w14:textId="5D0186FC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4FB1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2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DD2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AF9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D5B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F7F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BB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A889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7AA6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E01FA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C4B4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FA57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B066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0D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0184F02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CA84A" w14:textId="50D74643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10ADB" w14:textId="7C9F1F5E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4F0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50E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B98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9530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40B1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446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DFA9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DD1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F5412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041F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E81C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6B21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4EA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D93BFF5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BE09B" w14:textId="29D046AF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49544" w14:textId="6B19ADC9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2E6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8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804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13D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2950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BC03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7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473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D9E9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B9C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8BDB5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B50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EA7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F2E0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FD3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F79F05B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8200D" w14:textId="34EFD3D2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26AEB" w14:textId="3F0D4F6A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64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0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005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F5F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5E4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0361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F2B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3495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7A2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4BCA5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E5C1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F110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D285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441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6F282637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6A508" w14:textId="77097367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5F2CF" w14:textId="34CC7C52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0ACF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30A766C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center"/>
          </w:tcPr>
          <w:p w14:paraId="211FAAB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57CC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FFA7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5D69695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B504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5744731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77FF058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0D83E84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</w:tcPr>
          <w:p w14:paraId="1872DCB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A01B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0E6FB96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20847" w:rsidRPr="00A27E93" w14:paraId="691EE5B0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EF39B" w14:textId="694B2EAF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4633D" w14:textId="69EE4722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049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B7C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F32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2EC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507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228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E158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C862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83632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FC47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0EF3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5A65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022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CB07ED2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E885F" w14:textId="781C4068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292E3" w14:textId="0F998401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9B0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899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F1E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CA7A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7EF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.8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C17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7FC3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3336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1 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68C2F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BC2E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14E5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8514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D93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A0D2A1D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E43D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C506A" w14:textId="2EBD1C28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5C1C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F63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612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94C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535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A59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B772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298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01CEE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B551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C907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F5D7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045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4F309963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5705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31F88" w14:textId="09193DDD" w:rsidR="0021117B" w:rsidRPr="00A27E93" w:rsidRDefault="00CA0CE5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762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968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832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D14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8DD4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9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DF6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17BD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9C5B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A2138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4286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E51F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ADE6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CF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29803A8B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95BA9" w14:textId="1BFB980D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E1D10" w14:textId="70728A75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D14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117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4F46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A62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10F8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49B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F0C5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EA4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5DA33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B9E1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CD72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61A1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4C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65027740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2A882" w14:textId="4E197A4B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75E09" w14:textId="4C767C8E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852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2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8CE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477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A7A4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4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14FB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4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884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519B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0FA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7CED1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004B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0A76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327F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C06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93F34C6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5BCCD" w14:textId="1190D224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8C330" w14:textId="0C3654B5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E38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0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6D4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A9C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3726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9E8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6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062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A93C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521E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533DA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08D6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E680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B030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2B5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EC7338D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86D4A" w14:textId="21EA9ED4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59629" w14:textId="7E0820AE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7A6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EDF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875F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B4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6FD8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1F0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BD96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967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AD05F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B86F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5733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1FBB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7E0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F2965FD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193F9" w14:textId="0011BB7D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67294" w14:textId="4051C6B1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657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2.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266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FEF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94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520B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5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395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59A2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3C1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2 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B6EBD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37A7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EFB4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9D16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CEE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5BDB80E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A798B" w14:textId="5EADA2ED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5B326" w14:textId="6ACBC3B2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709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5.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905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B71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7C4C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76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478E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6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3C3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9A43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74D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2 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45ADF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0476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036B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03E3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544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FEBE96E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AB486" w14:textId="511D5EEE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C3E71" w14:textId="1F04D093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42CA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7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AD9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C9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8994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651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3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4E1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4AD2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3FD0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0F98A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F98E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9C12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F3592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BC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21DC922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707B0" w14:textId="32A4FC8A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EC5E8" w14:textId="38FB71AD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AF60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2C7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3E8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BA4B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30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321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DBC7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4E7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74DD2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5F3E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B5FC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6343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74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E3DC2EE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A050D" w14:textId="2C8B738E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0AC8D" w14:textId="1063DCD1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8551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4D1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77F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231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2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D89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7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8A3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BA2D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E38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C0831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12F9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B9C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C5D4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A56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03706C64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BDBC2" w14:textId="3DEDBBE3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A7D44" w14:textId="5C935725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460B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5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EDA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11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6726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669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9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672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1DA0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014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98275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9A02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1BB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12F7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291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83CE779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AF6BF" w14:textId="1814B7A6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8BCA0" w14:textId="663DD258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2BA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843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87C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B32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9E5C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1FF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43FB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1CE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A7FC0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C42C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B9D6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720D3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16C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42ABEDB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8BC02" w14:textId="0F94D987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19BA0" w14:textId="7DDBAE53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C2F8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5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B1919A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CFAD97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6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4849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E713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3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01A09D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88C8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733974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right w:val="nil"/>
            </w:tcBorders>
          </w:tcPr>
          <w:p w14:paraId="013EFA7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right w:val="nil"/>
            </w:tcBorders>
          </w:tcPr>
          <w:p w14:paraId="681AD31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right w:val="nil"/>
            </w:tcBorders>
          </w:tcPr>
          <w:p w14:paraId="6820CD8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8C35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EB265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651B244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8BCF1" w14:textId="39FB2DF0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lastRenderedPageBreak/>
              <w:t>2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513D0" w14:textId="6BA485AF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D71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A1D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BBC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580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8D2F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3AE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8A27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C84B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EB6A9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613F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8485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BFD2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DEC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26084FC0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0AE18" w14:textId="4F03D413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3D54B" w14:textId="7FAE0C81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5A6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0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68E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3477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B3D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6EC6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0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344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6BB56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2B0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ABA5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E7B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D6C5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28CD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ED4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60A33D9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850DE" w14:textId="517D3E4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31F81" w14:textId="70971837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5CF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9BE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237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4BF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3857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039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C780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087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CFF8E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D766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3891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ED1A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EA8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A6585D6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3F5A3" w14:textId="67F16437" w:rsidR="0021117B" w:rsidRPr="00A27E93" w:rsidRDefault="00DD1A03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30D9B" w14:textId="542DDA08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F7A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DEA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E1C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43A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E15E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5BB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B688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017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425CA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9AEF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9FEF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71D4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F49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0CB111C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C6C2A" w14:textId="1DFF5B63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  <w:r w:rsidR="00DD1A0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E3FD3" w14:textId="21E75BC9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872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9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973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4EC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9EF0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CB1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5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3DD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1776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DF3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964CB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A25D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A20F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AE78B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FDE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7C39EB5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C2D9E" w14:textId="5E482FAD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F0D6B" w14:textId="0444CC86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2A7F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8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D19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02D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5D77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10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880A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0B0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D86A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9BF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46258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d</w:t>
            </w:r>
            <w:proofErr w:type="spellEnd"/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A7AD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d</w:t>
            </w:r>
            <w:proofErr w:type="spellEnd"/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73C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d</w:t>
            </w:r>
            <w:proofErr w:type="spellEnd"/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EB765" w14:textId="7180C6CD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5B5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02A57EA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C47C4" w14:textId="1A95248E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A0503" w14:textId="724C293D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F49F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392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DA5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625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17D2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F6B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3F23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02D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9AE52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5CF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B78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GI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D104F" w14:textId="612C48E6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851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9A8AEBE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B968F" w14:textId="4B02A145" w:rsidR="00BB13A6" w:rsidRPr="00A27E93" w:rsidRDefault="00BB13A6" w:rsidP="00BB13A6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AAAA" w14:textId="27D38893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F16DE" w14:textId="1C2D9EEB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  <w:r w:rsidR="00D3015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457D3E0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center"/>
          </w:tcPr>
          <w:p w14:paraId="70C27F3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762E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36E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54D9D11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6C1E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26B9D2B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41D5DD3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4493A6C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  <w:vAlign w:val="center"/>
          </w:tcPr>
          <w:p w14:paraId="6F71CB1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8D3D" w14:textId="383312DD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409F486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74A9BE3D" w14:textId="77777777" w:rsidTr="00EF245E">
        <w:trPr>
          <w:trHeight w:val="245"/>
        </w:trPr>
        <w:tc>
          <w:tcPr>
            <w:tcW w:w="2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449262" w14:textId="4CD51B87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41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06788" w14:textId="4625596F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0B382" w14:textId="4BCD7834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</w:t>
            </w:r>
            <w:r w:rsidR="00D3015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1396" w:type="dxa"/>
            <w:gridSpan w:val="4"/>
            <w:vAlign w:val="center"/>
          </w:tcPr>
          <w:p w14:paraId="227359A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76" w:type="dxa"/>
            <w:gridSpan w:val="2"/>
            <w:vAlign w:val="bottom"/>
          </w:tcPr>
          <w:p w14:paraId="3E43CDF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226B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0" w:type="dxa"/>
            <w:gridSpan w:val="3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4497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38" w:type="dxa"/>
            <w:gridSpan w:val="3"/>
            <w:vAlign w:val="center"/>
          </w:tcPr>
          <w:p w14:paraId="791263C4" w14:textId="4DC7520D" w:rsidR="0021117B" w:rsidRPr="00A27E93" w:rsidRDefault="00D46B58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11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A4FB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68" w:type="dxa"/>
            <w:gridSpan w:val="2"/>
            <w:vAlign w:val="bottom"/>
          </w:tcPr>
          <w:p w14:paraId="4221D11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31" w:type="dxa"/>
            <w:gridSpan w:val="5"/>
          </w:tcPr>
          <w:p w14:paraId="26601C0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</w:tcPr>
          <w:p w14:paraId="501F1D5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vAlign w:val="center"/>
          </w:tcPr>
          <w:p w14:paraId="54B6722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 SYMPTOMS</w:t>
            </w:r>
          </w:p>
        </w:tc>
        <w:tc>
          <w:tcPr>
            <w:tcW w:w="187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6BF59" w14:textId="0BED05DC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right w:val="nil"/>
            </w:tcBorders>
            <w:vAlign w:val="center"/>
          </w:tcPr>
          <w:p w14:paraId="1327B07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20847" w:rsidRPr="00A27E93" w14:paraId="5D3AFE10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4116A" w14:textId="2D8B99D8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  <w:r w:rsidR="00BB13A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CCEAC" w14:textId="5774D519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17B0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37A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CA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8FFD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CB79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6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3B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9075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BA5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8A93F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C0D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4C6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GI, U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2E4B4" w14:textId="54EAFD3A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A17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100D2B9" w14:textId="77777777" w:rsidTr="00EF245E">
        <w:trPr>
          <w:trHeight w:val="245"/>
        </w:trPr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18F9E" w14:textId="64EF691A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F7823" w14:textId="5FC0A661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0CB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9.0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1D9FAF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7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27E40D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EAF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3A8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83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C25499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61BA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.80</w:t>
            </w:r>
          </w:p>
        </w:tc>
        <w:tc>
          <w:tcPr>
            <w:tcW w:w="96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CE0773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231" w:type="dxa"/>
            <w:gridSpan w:val="5"/>
            <w:tcBorders>
              <w:left w:val="nil"/>
              <w:bottom w:val="nil"/>
              <w:right w:val="nil"/>
            </w:tcBorders>
          </w:tcPr>
          <w:p w14:paraId="4A49673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d</w:t>
            </w:r>
            <w:proofErr w:type="spellEnd"/>
          </w:p>
        </w:tc>
        <w:tc>
          <w:tcPr>
            <w:tcW w:w="733" w:type="dxa"/>
            <w:gridSpan w:val="2"/>
            <w:tcBorders>
              <w:left w:val="nil"/>
              <w:bottom w:val="nil"/>
              <w:right w:val="nil"/>
            </w:tcBorders>
          </w:tcPr>
          <w:p w14:paraId="7D0AAAA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d</w:t>
            </w:r>
            <w:proofErr w:type="spellEnd"/>
          </w:p>
        </w:tc>
        <w:tc>
          <w:tcPr>
            <w:tcW w:w="125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41056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877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8563E" w14:textId="14B0D650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9179F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7D13AA9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0BC73" w14:textId="42062941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A7F4A" w14:textId="71FB28ED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208D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A4A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A3F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1B8D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BDB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0DB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FD8C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40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F0F27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23F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52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53602" w14:textId="178A8DB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C7D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677B575B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422E9" w14:textId="01593836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C235B" w14:textId="4B1734D0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245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4B2EEB2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bottom"/>
          </w:tcPr>
          <w:p w14:paraId="61FF113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C4E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3AB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6E678C6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1D9B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0.10</w:t>
            </w:r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318AA91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2F8575C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2E04236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  <w:vAlign w:val="center"/>
          </w:tcPr>
          <w:p w14:paraId="6FCE93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A50C8" w14:textId="396B7355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1DC9F2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615C77C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3258A" w14:textId="3B0B9994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</w:t>
            </w:r>
            <w:r w:rsidR="00BB13A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53CCB1" w14:textId="6476F178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0669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7F0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F0E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E8A5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E081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53B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0374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 w:themeColor="text1"/>
                <w:kern w:val="24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31B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5DB12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26BE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657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F4294" w14:textId="7466DFBF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FD4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20847" w:rsidRPr="00A27E93" w14:paraId="115D44CC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2B937" w14:textId="395FE15E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  <w:r w:rsidR="00BB13A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82C4D" w14:textId="79D0439A" w:rsidR="0021117B" w:rsidRPr="00A27E93" w:rsidRDefault="00672118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85E1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9.0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42AE633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bottom"/>
          </w:tcPr>
          <w:p w14:paraId="3720D3B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660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DE0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224965B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 w:themeColor="text1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02B7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71207C7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06532A5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3F8AED2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  <w:vAlign w:val="center"/>
          </w:tcPr>
          <w:p w14:paraId="4FB8731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GI</w:t>
            </w: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51518" w14:textId="29A2A7C3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13A739B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25E45D31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50580" w14:textId="243121BF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  <w:r w:rsidR="00BB13A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0CC9A" w14:textId="0BC8B0C6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6064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4EEB1BC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bottom"/>
          </w:tcPr>
          <w:p w14:paraId="2C952F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8BAF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17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AA07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1FBA577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B059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90</w:t>
            </w:r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03D3428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5AAB535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79A8E97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  <w:vAlign w:val="center"/>
          </w:tcPr>
          <w:p w14:paraId="6011C1F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BEAA4" w14:textId="600AA39A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0F75665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04F8C4A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7FA1E" w14:textId="6A582270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  <w:r w:rsidR="00BB13A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31828" w14:textId="7C73AD97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2866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9.0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184B0F6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bottom"/>
          </w:tcPr>
          <w:p w14:paraId="129A070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B9A7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20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2812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9.0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2E929E6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37C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516E7F6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171B551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0E9AFFD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  <w:vAlign w:val="center"/>
          </w:tcPr>
          <w:p w14:paraId="6B5570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</w:t>
            </w: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C4EE2" w14:textId="13333AE4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69CB1E1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1A2BE37E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5C47A" w14:textId="04E33C3B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F751B" w14:textId="536BAA7A" w:rsidR="0021117B" w:rsidRPr="00A27E93" w:rsidRDefault="00D65982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C5F2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gt;10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4CE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.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562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F989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4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CC55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7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20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2DF0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46B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DF9F0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5243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324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8D79D" w14:textId="1D3FD970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96D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F3C242A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3188A" w14:textId="06A6BD7E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12FB6" w14:textId="70CBAAB2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413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2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DA2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BE75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692C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AA40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8D6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4F26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0E0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38C30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E61E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682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F8C52" w14:textId="59DA63A6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F6E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42A4DF93" w14:textId="77777777" w:rsidTr="00EF245E">
        <w:trPr>
          <w:trHeight w:val="245"/>
        </w:trPr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4241F" w14:textId="7A1E3A8F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</w:t>
            </w:r>
            <w:r w:rsidR="00BB13A6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A69F7" w14:textId="1B1A73F9" w:rsidR="0021117B" w:rsidRPr="00A27E93" w:rsidRDefault="00EF245E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on-ANA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0051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1.0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vAlign w:val="center"/>
          </w:tcPr>
          <w:p w14:paraId="494133D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vAlign w:val="bottom"/>
          </w:tcPr>
          <w:p w14:paraId="656DA7F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7D9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F477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9.0</w:t>
            </w:r>
          </w:p>
        </w:tc>
        <w:tc>
          <w:tcPr>
            <w:tcW w:w="838" w:type="dxa"/>
            <w:gridSpan w:val="3"/>
            <w:tcBorders>
              <w:left w:val="nil"/>
              <w:right w:val="nil"/>
            </w:tcBorders>
            <w:vAlign w:val="center"/>
          </w:tcPr>
          <w:p w14:paraId="2716C91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CB42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968" w:type="dxa"/>
            <w:gridSpan w:val="2"/>
            <w:tcBorders>
              <w:left w:val="nil"/>
              <w:right w:val="nil"/>
            </w:tcBorders>
            <w:vAlign w:val="bottom"/>
          </w:tcPr>
          <w:p w14:paraId="3E07CBE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231" w:type="dxa"/>
            <w:gridSpan w:val="5"/>
            <w:tcBorders>
              <w:left w:val="nil"/>
              <w:right w:val="nil"/>
            </w:tcBorders>
          </w:tcPr>
          <w:p w14:paraId="4C263C4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left w:val="nil"/>
              <w:right w:val="nil"/>
            </w:tcBorders>
          </w:tcPr>
          <w:p w14:paraId="71E4389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right w:val="nil"/>
            </w:tcBorders>
            <w:vAlign w:val="center"/>
          </w:tcPr>
          <w:p w14:paraId="5B5B611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90C78" w14:textId="2A2DB87D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0" w:type="dxa"/>
            <w:gridSpan w:val="2"/>
            <w:tcBorders>
              <w:left w:val="nil"/>
              <w:right w:val="nil"/>
            </w:tcBorders>
            <w:vAlign w:val="center"/>
          </w:tcPr>
          <w:p w14:paraId="7F50324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69C2FC69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1DCE6" w14:textId="27E25A70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243CDF" w14:textId="0DB8F574" w:rsidR="0021117B" w:rsidRPr="00A27E93" w:rsidRDefault="00D65982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FFE4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4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70A6CF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602252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82D9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9232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526D60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DA73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135505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right w:val="nil"/>
            </w:tcBorders>
          </w:tcPr>
          <w:p w14:paraId="4558AFA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  <w:r w:rsidRPr="00A27E93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†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right w:val="nil"/>
            </w:tcBorders>
          </w:tcPr>
          <w:p w14:paraId="7657E93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9AE8B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F0A40" w14:textId="4A0C7D36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1991B8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2C16BAFF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A4293" w14:textId="2D807AAF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417" w:type="dxa"/>
            <w:gridSpan w:val="3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9056D" w14:textId="57578070" w:rsidR="0021117B" w:rsidRPr="00A27E93" w:rsidRDefault="00D65982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028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7.0</w:t>
            </w:r>
          </w:p>
        </w:tc>
        <w:tc>
          <w:tcPr>
            <w:tcW w:w="1396" w:type="dxa"/>
            <w:gridSpan w:val="4"/>
            <w:tcBorders>
              <w:top w:val="nil"/>
            </w:tcBorders>
            <w:vAlign w:val="center"/>
          </w:tcPr>
          <w:p w14:paraId="6FF816B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976" w:type="dxa"/>
            <w:gridSpan w:val="2"/>
            <w:tcBorders>
              <w:top w:val="nil"/>
            </w:tcBorders>
            <w:vAlign w:val="bottom"/>
          </w:tcPr>
          <w:p w14:paraId="1B8D29C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16" w:type="dxa"/>
            <w:tcBorders>
              <w:top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7838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285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838" w:type="dxa"/>
            <w:gridSpan w:val="3"/>
            <w:tcBorders>
              <w:top w:val="nil"/>
            </w:tcBorders>
            <w:vAlign w:val="center"/>
          </w:tcPr>
          <w:p w14:paraId="7DEE57F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17" w:type="dxa"/>
            <w:gridSpan w:val="3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167B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.10</w:t>
            </w:r>
          </w:p>
        </w:tc>
        <w:tc>
          <w:tcPr>
            <w:tcW w:w="968" w:type="dxa"/>
            <w:gridSpan w:val="2"/>
            <w:tcBorders>
              <w:top w:val="nil"/>
            </w:tcBorders>
            <w:vAlign w:val="bottom"/>
          </w:tcPr>
          <w:p w14:paraId="1FE487F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231" w:type="dxa"/>
            <w:gridSpan w:val="5"/>
            <w:tcBorders>
              <w:top w:val="nil"/>
            </w:tcBorders>
          </w:tcPr>
          <w:p w14:paraId="1D40AFD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</w:tcBorders>
          </w:tcPr>
          <w:p w14:paraId="55A6FC9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</w:tcBorders>
            <w:vAlign w:val="center"/>
          </w:tcPr>
          <w:p w14:paraId="0235D24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0ACF5" w14:textId="2A9A4311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right w:val="nil"/>
            </w:tcBorders>
            <w:vAlign w:val="center"/>
          </w:tcPr>
          <w:p w14:paraId="1188119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3A408A92" w14:textId="77777777" w:rsidTr="00EF245E">
        <w:trPr>
          <w:trHeight w:val="245"/>
        </w:trPr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0A1DF" w14:textId="7A2D9B6D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EF507" w14:textId="11A5347B" w:rsidR="0021117B" w:rsidRPr="00A27E93" w:rsidRDefault="00D65982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AE1B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8A0F61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97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20E232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6811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140" w:type="dxa"/>
            <w:gridSpan w:val="3"/>
            <w:tcBorders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B3A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.0</w:t>
            </w:r>
          </w:p>
        </w:tc>
        <w:tc>
          <w:tcPr>
            <w:tcW w:w="83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7C045D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4353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96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1BAD00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231" w:type="dxa"/>
            <w:gridSpan w:val="5"/>
            <w:tcBorders>
              <w:left w:val="nil"/>
              <w:bottom w:val="nil"/>
              <w:right w:val="nil"/>
            </w:tcBorders>
          </w:tcPr>
          <w:p w14:paraId="46CB943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733" w:type="dxa"/>
            <w:gridSpan w:val="2"/>
            <w:tcBorders>
              <w:left w:val="nil"/>
              <w:bottom w:val="nil"/>
              <w:right w:val="nil"/>
            </w:tcBorders>
          </w:tcPr>
          <w:p w14:paraId="0B016BC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917A4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</w:t>
            </w:r>
          </w:p>
        </w:tc>
        <w:tc>
          <w:tcPr>
            <w:tcW w:w="1877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DCC36" w14:textId="0C61F400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60379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42998F1F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0D529" w14:textId="5C651F1B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E62BA" w14:textId="62191E58" w:rsidR="0021117B" w:rsidRPr="00A27E93" w:rsidRDefault="00D65982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7BC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8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0F4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.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422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395B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BAB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4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FEED68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89690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.5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01E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46006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A96BC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74E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GI, U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37EA5" w14:textId="66AE3CC0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2B8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4E00CAE1" w14:textId="77777777" w:rsidTr="00EF245E">
        <w:trPr>
          <w:trHeight w:val="2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47C5E" w14:textId="148954E9" w:rsidR="0021117B" w:rsidRPr="00A27E93" w:rsidRDefault="00BB13A6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3EF66" w14:textId="081A930D" w:rsidR="0021117B" w:rsidRPr="00A27E93" w:rsidRDefault="00D65982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A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4004E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9.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B1E3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2D8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5D2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140" w:type="dxa"/>
            <w:gridSpan w:val="3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A8BD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6.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8836A3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E489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EB2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1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E0FB4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4B0E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6D2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27E93">
              <w:rPr>
                <w:rFonts w:cstheme="minorHAnsi"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45EA" w14:textId="4AB0DA90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Y</w:t>
            </w:r>
            <w:r w:rsidR="00843AC4" w:rsidRPr="00A27E93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en-GB"/>
              </w:rPr>
              <w:t>E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E631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52F34D84" w14:textId="77777777" w:rsidTr="00E730F2">
        <w:trPr>
          <w:trHeight w:val="245"/>
        </w:trPr>
        <w:tc>
          <w:tcPr>
            <w:tcW w:w="71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3F4D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Median</w:t>
            </w:r>
          </w:p>
        </w:tc>
        <w:tc>
          <w:tcPr>
            <w:tcW w:w="10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5243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5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C183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30.5</w:t>
            </w:r>
          </w:p>
        </w:tc>
        <w:tc>
          <w:tcPr>
            <w:tcW w:w="139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4C9F11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97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232C38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46A3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140" w:type="dxa"/>
            <w:gridSpan w:val="3"/>
            <w:tcBorders>
              <w:left w:val="single" w:sz="18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B74CF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22.0</w:t>
            </w:r>
          </w:p>
        </w:tc>
        <w:tc>
          <w:tcPr>
            <w:tcW w:w="838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ECDED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111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E06C5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96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C6889D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 xml:space="preserve">2.5 </w:t>
            </w:r>
          </w:p>
        </w:tc>
        <w:tc>
          <w:tcPr>
            <w:tcW w:w="1231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673A8B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1CE28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2B31A8" w14:textId="77777777" w:rsidR="0021117B" w:rsidRPr="00A27E93" w:rsidRDefault="0021117B" w:rsidP="00C9552C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11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CC0FD" w14:textId="77777777" w:rsidR="0021117B" w:rsidRPr="00A27E93" w:rsidRDefault="0021117B" w:rsidP="00C9552C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0" w:type="dxa"/>
            <w:gridSpan w:val="2"/>
            <w:tcBorders>
              <w:top w:val="single" w:sz="12" w:space="0" w:color="000000"/>
              <w:left w:val="nil"/>
              <w:bottom w:val="nil"/>
            </w:tcBorders>
          </w:tcPr>
          <w:p w14:paraId="4B24844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F20847" w:rsidRPr="00A27E93" w14:paraId="2BA4DFC5" w14:textId="77777777" w:rsidTr="00E730F2">
        <w:trPr>
          <w:gridAfter w:val="1"/>
          <w:wAfter w:w="13" w:type="dxa"/>
          <w:trHeight w:val="245"/>
        </w:trPr>
        <w:tc>
          <w:tcPr>
            <w:tcW w:w="65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1A3D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Range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7FFC6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C020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9- &gt;1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636C21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3-62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DC13E1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0.1- 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76EE9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18 - 2100</w:t>
            </w:r>
          </w:p>
        </w:tc>
        <w:tc>
          <w:tcPr>
            <w:tcW w:w="43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14:paraId="75E6E55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dxa"/>
            <w:gridSpan w:val="3"/>
            <w:tcBorders>
              <w:top w:val="nil"/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92ED2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8 - &gt;10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5FDA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0.2-5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6603DC4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0.1 - 14</w:t>
            </w:r>
          </w:p>
        </w:tc>
        <w:tc>
          <w:tcPr>
            <w:tcW w:w="1287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E6318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A27E93"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  <w:t>&lt;1 - 10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F9C4FD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67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AB070FB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DEB20BA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0536DB7" w14:textId="77777777" w:rsidR="0021117B" w:rsidRPr="00A27E93" w:rsidRDefault="0021117B" w:rsidP="00C9552C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</w:tr>
    </w:tbl>
    <w:p w14:paraId="08377AAF" w14:textId="698C2846" w:rsidR="002A473C" w:rsidRPr="001A75DF" w:rsidRDefault="00843AC4" w:rsidP="00407264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</w:pPr>
      <w:r w:rsidRPr="00A27E93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>ANA-</w:t>
      </w:r>
      <w:r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>anaphylaxis</w:t>
      </w:r>
      <w:r w:rsidR="00E419E4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>;</w:t>
      </w:r>
      <w:r w:rsidR="00833F12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 </w:t>
      </w:r>
      <w:r w:rsidR="00EF245E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>non-ANA</w:t>
      </w:r>
      <w:r w:rsidR="00833F12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 - non-anaphylaxis;</w:t>
      </w:r>
      <w:r w:rsidR="00E419E4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 </w:t>
      </w:r>
      <w:proofErr w:type="spellStart"/>
      <w:r w:rsidR="00E419E4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>nd</w:t>
      </w:r>
      <w:proofErr w:type="spellEnd"/>
      <w:r w:rsidR="00E419E4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 – not determined; </w:t>
      </w:r>
      <w:r w:rsidR="00E419E4" w:rsidRPr="001A75DF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  <w:lang w:val="en-GB"/>
        </w:rPr>
        <w:t>†</w:t>
      </w:r>
      <w:r w:rsidR="00E419E4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 - bitten after diagnosis but not in last 2 years</w:t>
      </w:r>
      <w:r w:rsidR="00833F12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>; GI – gastro-intestinal; U – urticaria.</w:t>
      </w:r>
    </w:p>
    <w:p w14:paraId="4D8E16A1" w14:textId="10FA262F" w:rsidR="001A1543" w:rsidRPr="001A75DF" w:rsidRDefault="00D212BC" w:rsidP="00407264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Theme="minorHAnsi" w:hAnsiTheme="minorHAnsi" w:cstheme="minorHAnsi"/>
          <w:noProof/>
          <w:color w:val="2E2E2E"/>
          <w:sz w:val="20"/>
          <w:szCs w:val="20"/>
          <w:lang w:val="en-GB"/>
        </w:rPr>
      </w:pPr>
      <w:r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Anaphylaxis was </w:t>
      </w:r>
      <w:r w:rsidR="00DA6070" w:rsidRPr="001A75DF">
        <w:rPr>
          <w:rFonts w:asciiTheme="minorHAnsi" w:eastAsia="Calibri" w:hAnsiTheme="minorHAnsi" w:cstheme="minorHAnsi"/>
          <w:color w:val="000000"/>
          <w:kern w:val="24"/>
          <w:sz w:val="20"/>
          <w:szCs w:val="20"/>
          <w:lang w:val="en-GB"/>
        </w:rPr>
        <w:t xml:space="preserve">defined </w:t>
      </w:r>
      <w:r w:rsidR="00AA13DF" w:rsidRPr="001A75DF">
        <w:rPr>
          <w:rFonts w:asciiTheme="minorHAnsi" w:hAnsiTheme="minorHAnsi" w:cstheme="minorHAnsi"/>
          <w:sz w:val="20"/>
          <w:szCs w:val="20"/>
          <w:lang w:val="en-GB"/>
        </w:rPr>
        <w:t xml:space="preserve">a severe, usually rapid onset and potentially life-threatening systemic hypersensitivity reaction from several organ systems, which always includes respiratory and/or cardiovascular manifestations. Symptoms from the skin, mucous membranes, gastrointestinal tract, and the central nervous system are usually seen as stated in </w:t>
      </w:r>
      <w:proofErr w:type="spellStart"/>
      <w:r w:rsidR="00DA6070" w:rsidRPr="001A75DF">
        <w:rPr>
          <w:rFonts w:asciiTheme="minorHAnsi" w:eastAsia="Calibri" w:hAnsiTheme="minorHAnsi" w:cstheme="minorHAnsi"/>
          <w:kern w:val="24"/>
          <w:sz w:val="20"/>
          <w:szCs w:val="20"/>
          <w:lang w:val="en-GB"/>
        </w:rPr>
        <w:t>Kiewiet</w:t>
      </w:r>
      <w:proofErr w:type="spellEnd"/>
      <w:r w:rsidR="00DA6070" w:rsidRPr="001A75DF">
        <w:rPr>
          <w:rFonts w:asciiTheme="minorHAnsi" w:eastAsia="Calibri" w:hAnsiTheme="minorHAnsi" w:cstheme="minorHAnsi"/>
          <w:kern w:val="24"/>
          <w:sz w:val="20"/>
          <w:szCs w:val="20"/>
          <w:lang w:val="en-GB"/>
        </w:rPr>
        <w:t xml:space="preserve"> </w:t>
      </w:r>
      <w:r w:rsidR="008C7BA5" w:rsidRPr="001A75DF">
        <w:rPr>
          <w:rFonts w:asciiTheme="minorHAnsi" w:eastAsia="Calibri" w:hAnsiTheme="minorHAnsi" w:cstheme="minorHAnsi"/>
          <w:kern w:val="24"/>
          <w:sz w:val="20"/>
          <w:szCs w:val="20"/>
          <w:lang w:val="en-GB"/>
        </w:rPr>
        <w:t>MB</w:t>
      </w:r>
      <w:r w:rsidR="00DA6070" w:rsidRPr="001A75DF">
        <w:rPr>
          <w:rFonts w:asciiTheme="minorHAnsi" w:eastAsia="Calibri" w:hAnsiTheme="minorHAnsi" w:cstheme="minorHAnsi"/>
          <w:kern w:val="24"/>
          <w:sz w:val="20"/>
          <w:szCs w:val="20"/>
          <w:lang w:val="en-GB"/>
        </w:rPr>
        <w:t xml:space="preserve">G, et al. </w:t>
      </w:r>
      <w:r w:rsidR="00CD5F13" w:rsidRPr="001A75DF">
        <w:rPr>
          <w:rFonts w:asciiTheme="minorHAnsi" w:hAnsiTheme="minorHAnsi" w:cstheme="minorHAnsi"/>
          <w:sz w:val="20"/>
          <w:szCs w:val="20"/>
          <w:shd w:val="clear" w:color="auto" w:fill="FFFFFF"/>
          <w:lang w:val="en-US"/>
        </w:rPr>
        <w:t>JACI in Practice 2020, 8(6):2027-2034.e</w:t>
      </w:r>
    </w:p>
    <w:sectPr w:rsidR="001A1543" w:rsidRPr="001A75DF" w:rsidSect="00E419E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7CDC9" w14:textId="77777777" w:rsidR="00804033" w:rsidRDefault="00804033" w:rsidP="000F33EA">
      <w:pPr>
        <w:spacing w:after="0" w:line="240" w:lineRule="auto"/>
      </w:pPr>
      <w:r>
        <w:separator/>
      </w:r>
    </w:p>
  </w:endnote>
  <w:endnote w:type="continuationSeparator" w:id="0">
    <w:p w14:paraId="5D429C6E" w14:textId="77777777" w:rsidR="00804033" w:rsidRDefault="00804033" w:rsidP="000F3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6855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5B4C9" w14:textId="6D067C58" w:rsidR="00195F45" w:rsidRDefault="00195F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DD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2A720E6" w14:textId="77777777" w:rsidR="00195F45" w:rsidRDefault="00195F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F7C6B" w14:textId="77777777" w:rsidR="00804033" w:rsidRDefault="00804033" w:rsidP="000F33EA">
      <w:pPr>
        <w:spacing w:after="0" w:line="240" w:lineRule="auto"/>
      </w:pPr>
      <w:r>
        <w:separator/>
      </w:r>
    </w:p>
  </w:footnote>
  <w:footnote w:type="continuationSeparator" w:id="0">
    <w:p w14:paraId="4442BB50" w14:textId="77777777" w:rsidR="00804033" w:rsidRDefault="00804033" w:rsidP="000F3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016B2"/>
    <w:multiLevelType w:val="multilevel"/>
    <w:tmpl w:val="AC327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96A2A58"/>
    <w:multiLevelType w:val="hybridMultilevel"/>
    <w:tmpl w:val="6610F620"/>
    <w:lvl w:ilvl="0" w:tplc="B7884F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S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Mbc0MbM0sDQ1sbRU0lEKTi0uzszPAykwNqoFAGgyhu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9p9pzxaateuefa5xpxr0pvfs0xxw9z5re&quot;&gt;CTA&lt;record-ids&gt;&lt;item&gt;1&lt;/item&gt;&lt;item&gt;2&lt;/item&gt;&lt;item&gt;3&lt;/item&gt;&lt;item&gt;4&lt;/item&gt;&lt;item&gt;5&lt;/item&gt;&lt;item&gt;6&lt;/item&gt;&lt;item&gt;7&lt;/item&gt;&lt;item&gt;9&lt;/item&gt;&lt;item&gt;10&lt;/item&gt;&lt;/record-ids&gt;&lt;/item&gt;&lt;/Libraries&gt;"/>
  </w:docVars>
  <w:rsids>
    <w:rsidRoot w:val="00AA1ADF"/>
    <w:rsid w:val="00012254"/>
    <w:rsid w:val="000147D8"/>
    <w:rsid w:val="00015053"/>
    <w:rsid w:val="0002230E"/>
    <w:rsid w:val="00025257"/>
    <w:rsid w:val="00025DCE"/>
    <w:rsid w:val="000260D0"/>
    <w:rsid w:val="00026869"/>
    <w:rsid w:val="0003579E"/>
    <w:rsid w:val="00035B46"/>
    <w:rsid w:val="0003678E"/>
    <w:rsid w:val="00041961"/>
    <w:rsid w:val="00043A75"/>
    <w:rsid w:val="00046FA9"/>
    <w:rsid w:val="00050E31"/>
    <w:rsid w:val="000515E2"/>
    <w:rsid w:val="00053781"/>
    <w:rsid w:val="00055FCD"/>
    <w:rsid w:val="00060303"/>
    <w:rsid w:val="00067A4F"/>
    <w:rsid w:val="000758CC"/>
    <w:rsid w:val="00075D10"/>
    <w:rsid w:val="000801DF"/>
    <w:rsid w:val="000850B2"/>
    <w:rsid w:val="000912D3"/>
    <w:rsid w:val="00091D80"/>
    <w:rsid w:val="0009261A"/>
    <w:rsid w:val="00094BDD"/>
    <w:rsid w:val="000951F5"/>
    <w:rsid w:val="00095C09"/>
    <w:rsid w:val="000A7AB9"/>
    <w:rsid w:val="000B0B7A"/>
    <w:rsid w:val="000B0C79"/>
    <w:rsid w:val="000B158E"/>
    <w:rsid w:val="000B5475"/>
    <w:rsid w:val="000B5DAB"/>
    <w:rsid w:val="000B6C2B"/>
    <w:rsid w:val="000B707D"/>
    <w:rsid w:val="000B7DCF"/>
    <w:rsid w:val="000C62C9"/>
    <w:rsid w:val="000D035C"/>
    <w:rsid w:val="000D0591"/>
    <w:rsid w:val="000D0707"/>
    <w:rsid w:val="000D3594"/>
    <w:rsid w:val="000E5F58"/>
    <w:rsid w:val="000F2189"/>
    <w:rsid w:val="000F2479"/>
    <w:rsid w:val="000F29F5"/>
    <w:rsid w:val="000F33EA"/>
    <w:rsid w:val="00105C36"/>
    <w:rsid w:val="00106C66"/>
    <w:rsid w:val="00112ECC"/>
    <w:rsid w:val="00120B27"/>
    <w:rsid w:val="0012400D"/>
    <w:rsid w:val="00126C50"/>
    <w:rsid w:val="00134167"/>
    <w:rsid w:val="00137F4F"/>
    <w:rsid w:val="001417F6"/>
    <w:rsid w:val="00141D78"/>
    <w:rsid w:val="00142037"/>
    <w:rsid w:val="00142707"/>
    <w:rsid w:val="001427D9"/>
    <w:rsid w:val="0014316E"/>
    <w:rsid w:val="001435D6"/>
    <w:rsid w:val="001459E4"/>
    <w:rsid w:val="001477FF"/>
    <w:rsid w:val="001519A5"/>
    <w:rsid w:val="001529DF"/>
    <w:rsid w:val="00154B0D"/>
    <w:rsid w:val="0015716C"/>
    <w:rsid w:val="001615C2"/>
    <w:rsid w:val="0016520F"/>
    <w:rsid w:val="00166FAC"/>
    <w:rsid w:val="00171D21"/>
    <w:rsid w:val="00176CEC"/>
    <w:rsid w:val="00181EB1"/>
    <w:rsid w:val="00186889"/>
    <w:rsid w:val="00190CF0"/>
    <w:rsid w:val="0019379B"/>
    <w:rsid w:val="00194303"/>
    <w:rsid w:val="00195F45"/>
    <w:rsid w:val="00197510"/>
    <w:rsid w:val="001A01E7"/>
    <w:rsid w:val="001A1543"/>
    <w:rsid w:val="001A1FFF"/>
    <w:rsid w:val="001A2317"/>
    <w:rsid w:val="001A5BDD"/>
    <w:rsid w:val="001A6BE6"/>
    <w:rsid w:val="001A75DF"/>
    <w:rsid w:val="001B630D"/>
    <w:rsid w:val="001C7A48"/>
    <w:rsid w:val="001E161A"/>
    <w:rsid w:val="001E2962"/>
    <w:rsid w:val="001E3AA5"/>
    <w:rsid w:val="001F1496"/>
    <w:rsid w:val="001F5C01"/>
    <w:rsid w:val="001F6442"/>
    <w:rsid w:val="00203957"/>
    <w:rsid w:val="00203EA3"/>
    <w:rsid w:val="00205CF3"/>
    <w:rsid w:val="0021117B"/>
    <w:rsid w:val="00213B3B"/>
    <w:rsid w:val="0021516D"/>
    <w:rsid w:val="00215535"/>
    <w:rsid w:val="0021790C"/>
    <w:rsid w:val="00220659"/>
    <w:rsid w:val="00220C1B"/>
    <w:rsid w:val="0022204E"/>
    <w:rsid w:val="00231ACF"/>
    <w:rsid w:val="00237792"/>
    <w:rsid w:val="002400BD"/>
    <w:rsid w:val="00253A04"/>
    <w:rsid w:val="002553FA"/>
    <w:rsid w:val="00260A4D"/>
    <w:rsid w:val="0026110A"/>
    <w:rsid w:val="00264A58"/>
    <w:rsid w:val="002665C9"/>
    <w:rsid w:val="00266E6B"/>
    <w:rsid w:val="002718A2"/>
    <w:rsid w:val="0027410D"/>
    <w:rsid w:val="00275E03"/>
    <w:rsid w:val="002845FA"/>
    <w:rsid w:val="00285E8B"/>
    <w:rsid w:val="002867E1"/>
    <w:rsid w:val="00287792"/>
    <w:rsid w:val="00287D71"/>
    <w:rsid w:val="0029028D"/>
    <w:rsid w:val="00292929"/>
    <w:rsid w:val="002939B2"/>
    <w:rsid w:val="00295CB3"/>
    <w:rsid w:val="00295E02"/>
    <w:rsid w:val="0029732B"/>
    <w:rsid w:val="00297904"/>
    <w:rsid w:val="002A473C"/>
    <w:rsid w:val="002A591C"/>
    <w:rsid w:val="002A700D"/>
    <w:rsid w:val="002B1D16"/>
    <w:rsid w:val="002B2ADF"/>
    <w:rsid w:val="002B7224"/>
    <w:rsid w:val="002B7928"/>
    <w:rsid w:val="002C0700"/>
    <w:rsid w:val="002C44CD"/>
    <w:rsid w:val="002C4B25"/>
    <w:rsid w:val="002D79B7"/>
    <w:rsid w:val="002E2F4D"/>
    <w:rsid w:val="002E4652"/>
    <w:rsid w:val="002F2646"/>
    <w:rsid w:val="002F4F5D"/>
    <w:rsid w:val="00304FF1"/>
    <w:rsid w:val="00305D35"/>
    <w:rsid w:val="00306E29"/>
    <w:rsid w:val="00306FB2"/>
    <w:rsid w:val="00312592"/>
    <w:rsid w:val="003167B9"/>
    <w:rsid w:val="003177FB"/>
    <w:rsid w:val="00317D8A"/>
    <w:rsid w:val="003238EA"/>
    <w:rsid w:val="003244BF"/>
    <w:rsid w:val="0032691F"/>
    <w:rsid w:val="003352FC"/>
    <w:rsid w:val="003377B0"/>
    <w:rsid w:val="0034489C"/>
    <w:rsid w:val="003448A0"/>
    <w:rsid w:val="00346E11"/>
    <w:rsid w:val="00350FA2"/>
    <w:rsid w:val="00361CF0"/>
    <w:rsid w:val="00372869"/>
    <w:rsid w:val="0037359F"/>
    <w:rsid w:val="00376D95"/>
    <w:rsid w:val="0037752D"/>
    <w:rsid w:val="0038375E"/>
    <w:rsid w:val="00395811"/>
    <w:rsid w:val="0039725C"/>
    <w:rsid w:val="003B0B89"/>
    <w:rsid w:val="003B2DBA"/>
    <w:rsid w:val="003B2E14"/>
    <w:rsid w:val="003B3409"/>
    <w:rsid w:val="003B3711"/>
    <w:rsid w:val="003C182A"/>
    <w:rsid w:val="003C1C3F"/>
    <w:rsid w:val="003C3586"/>
    <w:rsid w:val="003C3AE4"/>
    <w:rsid w:val="003D10ED"/>
    <w:rsid w:val="003D47A1"/>
    <w:rsid w:val="003D4A26"/>
    <w:rsid w:val="003D58E2"/>
    <w:rsid w:val="003E278E"/>
    <w:rsid w:val="003E2801"/>
    <w:rsid w:val="003E32A6"/>
    <w:rsid w:val="003E5941"/>
    <w:rsid w:val="003E6AEB"/>
    <w:rsid w:val="003E714E"/>
    <w:rsid w:val="003F6DDC"/>
    <w:rsid w:val="003F71C9"/>
    <w:rsid w:val="00401A1C"/>
    <w:rsid w:val="00402370"/>
    <w:rsid w:val="004038C5"/>
    <w:rsid w:val="00407264"/>
    <w:rsid w:val="00407682"/>
    <w:rsid w:val="00407CCA"/>
    <w:rsid w:val="00411372"/>
    <w:rsid w:val="004120F0"/>
    <w:rsid w:val="004235B1"/>
    <w:rsid w:val="00423958"/>
    <w:rsid w:val="004300D5"/>
    <w:rsid w:val="0043065A"/>
    <w:rsid w:val="00436B10"/>
    <w:rsid w:val="00436D09"/>
    <w:rsid w:val="004428B3"/>
    <w:rsid w:val="0044359B"/>
    <w:rsid w:val="00444C3A"/>
    <w:rsid w:val="00444FB1"/>
    <w:rsid w:val="00453B09"/>
    <w:rsid w:val="00455F38"/>
    <w:rsid w:val="00457786"/>
    <w:rsid w:val="00457F6D"/>
    <w:rsid w:val="0046023A"/>
    <w:rsid w:val="00460A78"/>
    <w:rsid w:val="00467EF3"/>
    <w:rsid w:val="004711CB"/>
    <w:rsid w:val="0047142B"/>
    <w:rsid w:val="00474820"/>
    <w:rsid w:val="00475CD1"/>
    <w:rsid w:val="00480CAD"/>
    <w:rsid w:val="00480DE2"/>
    <w:rsid w:val="00480F9E"/>
    <w:rsid w:val="0048378B"/>
    <w:rsid w:val="00485A94"/>
    <w:rsid w:val="0048686E"/>
    <w:rsid w:val="00490C52"/>
    <w:rsid w:val="004A4D30"/>
    <w:rsid w:val="004A630B"/>
    <w:rsid w:val="004A6DB3"/>
    <w:rsid w:val="004B04C1"/>
    <w:rsid w:val="004B0A9E"/>
    <w:rsid w:val="004B634B"/>
    <w:rsid w:val="004B6C04"/>
    <w:rsid w:val="004C09C2"/>
    <w:rsid w:val="004C1560"/>
    <w:rsid w:val="004C5D09"/>
    <w:rsid w:val="004D4F7B"/>
    <w:rsid w:val="004D6AA9"/>
    <w:rsid w:val="004E3381"/>
    <w:rsid w:val="004E7C67"/>
    <w:rsid w:val="004F055B"/>
    <w:rsid w:val="004F4248"/>
    <w:rsid w:val="00503077"/>
    <w:rsid w:val="00503949"/>
    <w:rsid w:val="00503E09"/>
    <w:rsid w:val="00506B8B"/>
    <w:rsid w:val="0050759E"/>
    <w:rsid w:val="005102F7"/>
    <w:rsid w:val="00513A93"/>
    <w:rsid w:val="00513C62"/>
    <w:rsid w:val="0051550A"/>
    <w:rsid w:val="00517A57"/>
    <w:rsid w:val="00522330"/>
    <w:rsid w:val="005224F5"/>
    <w:rsid w:val="00524F75"/>
    <w:rsid w:val="00526CDD"/>
    <w:rsid w:val="00530FD1"/>
    <w:rsid w:val="00532E6B"/>
    <w:rsid w:val="0053395D"/>
    <w:rsid w:val="005343DF"/>
    <w:rsid w:val="0053579C"/>
    <w:rsid w:val="005366D4"/>
    <w:rsid w:val="0054574B"/>
    <w:rsid w:val="0054696A"/>
    <w:rsid w:val="00546B6A"/>
    <w:rsid w:val="005528AF"/>
    <w:rsid w:val="00556A60"/>
    <w:rsid w:val="00557922"/>
    <w:rsid w:val="00561C72"/>
    <w:rsid w:val="00565384"/>
    <w:rsid w:val="00570D56"/>
    <w:rsid w:val="00575475"/>
    <w:rsid w:val="005815BA"/>
    <w:rsid w:val="00581E54"/>
    <w:rsid w:val="0058222B"/>
    <w:rsid w:val="005863A9"/>
    <w:rsid w:val="005906A3"/>
    <w:rsid w:val="00595159"/>
    <w:rsid w:val="0059743F"/>
    <w:rsid w:val="0059768F"/>
    <w:rsid w:val="005A26F6"/>
    <w:rsid w:val="005A4FDC"/>
    <w:rsid w:val="005A5EA1"/>
    <w:rsid w:val="005B1DF1"/>
    <w:rsid w:val="005B2024"/>
    <w:rsid w:val="005C304A"/>
    <w:rsid w:val="005C324F"/>
    <w:rsid w:val="005C576A"/>
    <w:rsid w:val="005D07B9"/>
    <w:rsid w:val="005D79CB"/>
    <w:rsid w:val="005D7F8C"/>
    <w:rsid w:val="005E683D"/>
    <w:rsid w:val="005F1F86"/>
    <w:rsid w:val="00605E7E"/>
    <w:rsid w:val="00610904"/>
    <w:rsid w:val="00614322"/>
    <w:rsid w:val="00615589"/>
    <w:rsid w:val="00617290"/>
    <w:rsid w:val="006227F0"/>
    <w:rsid w:val="006253AC"/>
    <w:rsid w:val="00632F68"/>
    <w:rsid w:val="00645656"/>
    <w:rsid w:val="00652CE8"/>
    <w:rsid w:val="006564A0"/>
    <w:rsid w:val="0066065D"/>
    <w:rsid w:val="0066227E"/>
    <w:rsid w:val="0066613B"/>
    <w:rsid w:val="00672118"/>
    <w:rsid w:val="006730F7"/>
    <w:rsid w:val="00674579"/>
    <w:rsid w:val="00674E17"/>
    <w:rsid w:val="00675397"/>
    <w:rsid w:val="00675B3D"/>
    <w:rsid w:val="00675DF4"/>
    <w:rsid w:val="0068118B"/>
    <w:rsid w:val="006832EC"/>
    <w:rsid w:val="0068392E"/>
    <w:rsid w:val="0068459B"/>
    <w:rsid w:val="00691612"/>
    <w:rsid w:val="00692C36"/>
    <w:rsid w:val="00693952"/>
    <w:rsid w:val="00695E5B"/>
    <w:rsid w:val="006A0EE4"/>
    <w:rsid w:val="006A4B8F"/>
    <w:rsid w:val="006A516C"/>
    <w:rsid w:val="006B0817"/>
    <w:rsid w:val="006B1426"/>
    <w:rsid w:val="006B1E53"/>
    <w:rsid w:val="006B5672"/>
    <w:rsid w:val="006B5746"/>
    <w:rsid w:val="006B7F85"/>
    <w:rsid w:val="006D0C9B"/>
    <w:rsid w:val="006D1D95"/>
    <w:rsid w:val="006D2140"/>
    <w:rsid w:val="006D4638"/>
    <w:rsid w:val="006D731D"/>
    <w:rsid w:val="006D7E86"/>
    <w:rsid w:val="006E1CBF"/>
    <w:rsid w:val="006E433F"/>
    <w:rsid w:val="006E7966"/>
    <w:rsid w:val="006F6732"/>
    <w:rsid w:val="00700D8C"/>
    <w:rsid w:val="00710032"/>
    <w:rsid w:val="00714C66"/>
    <w:rsid w:val="0072611A"/>
    <w:rsid w:val="007319A8"/>
    <w:rsid w:val="00731DAF"/>
    <w:rsid w:val="00731E3B"/>
    <w:rsid w:val="00734D47"/>
    <w:rsid w:val="00736D2C"/>
    <w:rsid w:val="0074309B"/>
    <w:rsid w:val="0074348A"/>
    <w:rsid w:val="00746D59"/>
    <w:rsid w:val="007613A3"/>
    <w:rsid w:val="00761B91"/>
    <w:rsid w:val="00762D92"/>
    <w:rsid w:val="00764789"/>
    <w:rsid w:val="00775120"/>
    <w:rsid w:val="00777EC8"/>
    <w:rsid w:val="00782F16"/>
    <w:rsid w:val="00784876"/>
    <w:rsid w:val="00785A98"/>
    <w:rsid w:val="007953E6"/>
    <w:rsid w:val="00796324"/>
    <w:rsid w:val="007A41C8"/>
    <w:rsid w:val="007A7ABB"/>
    <w:rsid w:val="007B1E9F"/>
    <w:rsid w:val="007B77C4"/>
    <w:rsid w:val="007C2B84"/>
    <w:rsid w:val="007C3B27"/>
    <w:rsid w:val="007C4F9E"/>
    <w:rsid w:val="007C55B9"/>
    <w:rsid w:val="007C6F10"/>
    <w:rsid w:val="007D4190"/>
    <w:rsid w:val="007D67AA"/>
    <w:rsid w:val="007E0BBA"/>
    <w:rsid w:val="007E1125"/>
    <w:rsid w:val="007E2ECC"/>
    <w:rsid w:val="007E54B7"/>
    <w:rsid w:val="007E63D7"/>
    <w:rsid w:val="007F10C4"/>
    <w:rsid w:val="007F1745"/>
    <w:rsid w:val="007F20E6"/>
    <w:rsid w:val="007F2FA5"/>
    <w:rsid w:val="007F55A2"/>
    <w:rsid w:val="00800BAA"/>
    <w:rsid w:val="00800E8A"/>
    <w:rsid w:val="008014F2"/>
    <w:rsid w:val="00804033"/>
    <w:rsid w:val="00804E85"/>
    <w:rsid w:val="0080579C"/>
    <w:rsid w:val="0080705C"/>
    <w:rsid w:val="00807934"/>
    <w:rsid w:val="00813430"/>
    <w:rsid w:val="00822DD1"/>
    <w:rsid w:val="00823763"/>
    <w:rsid w:val="00830FB7"/>
    <w:rsid w:val="00832D74"/>
    <w:rsid w:val="00833E90"/>
    <w:rsid w:val="00833F12"/>
    <w:rsid w:val="008360B6"/>
    <w:rsid w:val="00837FD9"/>
    <w:rsid w:val="0084072B"/>
    <w:rsid w:val="00841827"/>
    <w:rsid w:val="00843AC4"/>
    <w:rsid w:val="00844B9C"/>
    <w:rsid w:val="00844E6D"/>
    <w:rsid w:val="00845E35"/>
    <w:rsid w:val="00850E6D"/>
    <w:rsid w:val="00855108"/>
    <w:rsid w:val="00857362"/>
    <w:rsid w:val="0086158A"/>
    <w:rsid w:val="00863074"/>
    <w:rsid w:val="008636D9"/>
    <w:rsid w:val="008643CB"/>
    <w:rsid w:val="00865FDD"/>
    <w:rsid w:val="0086751E"/>
    <w:rsid w:val="008709C3"/>
    <w:rsid w:val="008726C1"/>
    <w:rsid w:val="008727E3"/>
    <w:rsid w:val="00876487"/>
    <w:rsid w:val="008805BA"/>
    <w:rsid w:val="00881656"/>
    <w:rsid w:val="00881FAC"/>
    <w:rsid w:val="00882A48"/>
    <w:rsid w:val="00885E50"/>
    <w:rsid w:val="00886119"/>
    <w:rsid w:val="0088773D"/>
    <w:rsid w:val="008911A6"/>
    <w:rsid w:val="00897B7F"/>
    <w:rsid w:val="008A31BD"/>
    <w:rsid w:val="008A5947"/>
    <w:rsid w:val="008B1C39"/>
    <w:rsid w:val="008B3BA2"/>
    <w:rsid w:val="008B428B"/>
    <w:rsid w:val="008B5EE3"/>
    <w:rsid w:val="008C06FF"/>
    <w:rsid w:val="008C4BD6"/>
    <w:rsid w:val="008C7457"/>
    <w:rsid w:val="008C7BA5"/>
    <w:rsid w:val="008D0030"/>
    <w:rsid w:val="008D13D1"/>
    <w:rsid w:val="008D2173"/>
    <w:rsid w:val="008D21C6"/>
    <w:rsid w:val="008D7309"/>
    <w:rsid w:val="008E05FA"/>
    <w:rsid w:val="008E3836"/>
    <w:rsid w:val="008E3E39"/>
    <w:rsid w:val="008E3F03"/>
    <w:rsid w:val="008F0B74"/>
    <w:rsid w:val="008F169D"/>
    <w:rsid w:val="008F2021"/>
    <w:rsid w:val="008F7E98"/>
    <w:rsid w:val="009006B0"/>
    <w:rsid w:val="0090156D"/>
    <w:rsid w:val="009019D0"/>
    <w:rsid w:val="0091298E"/>
    <w:rsid w:val="00912E4B"/>
    <w:rsid w:val="00917C29"/>
    <w:rsid w:val="00922F33"/>
    <w:rsid w:val="0092325E"/>
    <w:rsid w:val="009358C4"/>
    <w:rsid w:val="00937837"/>
    <w:rsid w:val="00950126"/>
    <w:rsid w:val="009518B1"/>
    <w:rsid w:val="0095362E"/>
    <w:rsid w:val="00955B19"/>
    <w:rsid w:val="009565BF"/>
    <w:rsid w:val="0096124B"/>
    <w:rsid w:val="00961290"/>
    <w:rsid w:val="009617A5"/>
    <w:rsid w:val="00962AB7"/>
    <w:rsid w:val="00965E11"/>
    <w:rsid w:val="00965F93"/>
    <w:rsid w:val="0096701B"/>
    <w:rsid w:val="00971874"/>
    <w:rsid w:val="009750D5"/>
    <w:rsid w:val="0097701B"/>
    <w:rsid w:val="009809E9"/>
    <w:rsid w:val="0098457C"/>
    <w:rsid w:val="00985BC8"/>
    <w:rsid w:val="00986149"/>
    <w:rsid w:val="009861CB"/>
    <w:rsid w:val="00992067"/>
    <w:rsid w:val="0099245F"/>
    <w:rsid w:val="009A11E6"/>
    <w:rsid w:val="009A1393"/>
    <w:rsid w:val="009A3214"/>
    <w:rsid w:val="009A5FDD"/>
    <w:rsid w:val="009A7B3A"/>
    <w:rsid w:val="009B4AE6"/>
    <w:rsid w:val="009C5482"/>
    <w:rsid w:val="009C570C"/>
    <w:rsid w:val="009C6296"/>
    <w:rsid w:val="009C762C"/>
    <w:rsid w:val="009D03B6"/>
    <w:rsid w:val="009D66D5"/>
    <w:rsid w:val="009E3D9B"/>
    <w:rsid w:val="009E4B6E"/>
    <w:rsid w:val="009E5DC4"/>
    <w:rsid w:val="009F1673"/>
    <w:rsid w:val="009F622E"/>
    <w:rsid w:val="00A00DF4"/>
    <w:rsid w:val="00A01006"/>
    <w:rsid w:val="00A02352"/>
    <w:rsid w:val="00A1145D"/>
    <w:rsid w:val="00A12384"/>
    <w:rsid w:val="00A26CD1"/>
    <w:rsid w:val="00A27E93"/>
    <w:rsid w:val="00A316CF"/>
    <w:rsid w:val="00A32F46"/>
    <w:rsid w:val="00A3501E"/>
    <w:rsid w:val="00A363C3"/>
    <w:rsid w:val="00A36511"/>
    <w:rsid w:val="00A42EAD"/>
    <w:rsid w:val="00A5364D"/>
    <w:rsid w:val="00A5662B"/>
    <w:rsid w:val="00A626D2"/>
    <w:rsid w:val="00A732BE"/>
    <w:rsid w:val="00A80FE3"/>
    <w:rsid w:val="00A86232"/>
    <w:rsid w:val="00A87772"/>
    <w:rsid w:val="00A927E5"/>
    <w:rsid w:val="00AA0BD5"/>
    <w:rsid w:val="00AA13DF"/>
    <w:rsid w:val="00AA1ADF"/>
    <w:rsid w:val="00AA4000"/>
    <w:rsid w:val="00AA4AE3"/>
    <w:rsid w:val="00AA6790"/>
    <w:rsid w:val="00AB280E"/>
    <w:rsid w:val="00AC0555"/>
    <w:rsid w:val="00AC1549"/>
    <w:rsid w:val="00AD12EC"/>
    <w:rsid w:val="00AD238C"/>
    <w:rsid w:val="00AD580E"/>
    <w:rsid w:val="00AD5AF2"/>
    <w:rsid w:val="00AD623A"/>
    <w:rsid w:val="00AD673D"/>
    <w:rsid w:val="00AE172D"/>
    <w:rsid w:val="00AE47A3"/>
    <w:rsid w:val="00AE7776"/>
    <w:rsid w:val="00AF5B66"/>
    <w:rsid w:val="00AF64D5"/>
    <w:rsid w:val="00B00350"/>
    <w:rsid w:val="00B007C3"/>
    <w:rsid w:val="00B02054"/>
    <w:rsid w:val="00B02265"/>
    <w:rsid w:val="00B0541A"/>
    <w:rsid w:val="00B07AF8"/>
    <w:rsid w:val="00B14974"/>
    <w:rsid w:val="00B14AAE"/>
    <w:rsid w:val="00B16706"/>
    <w:rsid w:val="00B178B7"/>
    <w:rsid w:val="00B23FBB"/>
    <w:rsid w:val="00B2656D"/>
    <w:rsid w:val="00B27E7B"/>
    <w:rsid w:val="00B32A1A"/>
    <w:rsid w:val="00B40E82"/>
    <w:rsid w:val="00B4781C"/>
    <w:rsid w:val="00B5192B"/>
    <w:rsid w:val="00B538E2"/>
    <w:rsid w:val="00B53B79"/>
    <w:rsid w:val="00B54098"/>
    <w:rsid w:val="00B544A4"/>
    <w:rsid w:val="00B667C5"/>
    <w:rsid w:val="00B71AFC"/>
    <w:rsid w:val="00B71D20"/>
    <w:rsid w:val="00B72191"/>
    <w:rsid w:val="00B72220"/>
    <w:rsid w:val="00B74C11"/>
    <w:rsid w:val="00B75592"/>
    <w:rsid w:val="00B76C5B"/>
    <w:rsid w:val="00B801BC"/>
    <w:rsid w:val="00B80F66"/>
    <w:rsid w:val="00B819E1"/>
    <w:rsid w:val="00B87005"/>
    <w:rsid w:val="00B91068"/>
    <w:rsid w:val="00B95D39"/>
    <w:rsid w:val="00B97061"/>
    <w:rsid w:val="00BA5250"/>
    <w:rsid w:val="00BA7A97"/>
    <w:rsid w:val="00BB0016"/>
    <w:rsid w:val="00BB0C9A"/>
    <w:rsid w:val="00BB0DD3"/>
    <w:rsid w:val="00BB0F66"/>
    <w:rsid w:val="00BB13A6"/>
    <w:rsid w:val="00BB2BF0"/>
    <w:rsid w:val="00BB3B49"/>
    <w:rsid w:val="00BB4C61"/>
    <w:rsid w:val="00BB4EF0"/>
    <w:rsid w:val="00BB725E"/>
    <w:rsid w:val="00BC4886"/>
    <w:rsid w:val="00BC4F04"/>
    <w:rsid w:val="00BC7295"/>
    <w:rsid w:val="00BD1888"/>
    <w:rsid w:val="00BD3A19"/>
    <w:rsid w:val="00BD48C9"/>
    <w:rsid w:val="00BE1A5E"/>
    <w:rsid w:val="00BE1F05"/>
    <w:rsid w:val="00BE27D8"/>
    <w:rsid w:val="00BE2B59"/>
    <w:rsid w:val="00BE3056"/>
    <w:rsid w:val="00BE5493"/>
    <w:rsid w:val="00BE611E"/>
    <w:rsid w:val="00BE695E"/>
    <w:rsid w:val="00BF10E1"/>
    <w:rsid w:val="00BF3AFD"/>
    <w:rsid w:val="00BF6DA6"/>
    <w:rsid w:val="00C005BA"/>
    <w:rsid w:val="00C00DDB"/>
    <w:rsid w:val="00C01289"/>
    <w:rsid w:val="00C04676"/>
    <w:rsid w:val="00C05509"/>
    <w:rsid w:val="00C22943"/>
    <w:rsid w:val="00C23E17"/>
    <w:rsid w:val="00C24C3D"/>
    <w:rsid w:val="00C2501E"/>
    <w:rsid w:val="00C25AED"/>
    <w:rsid w:val="00C30296"/>
    <w:rsid w:val="00C32A38"/>
    <w:rsid w:val="00C33432"/>
    <w:rsid w:val="00C405E4"/>
    <w:rsid w:val="00C51D51"/>
    <w:rsid w:val="00C5298C"/>
    <w:rsid w:val="00C52CAA"/>
    <w:rsid w:val="00C56946"/>
    <w:rsid w:val="00C627C6"/>
    <w:rsid w:val="00C63D05"/>
    <w:rsid w:val="00C65061"/>
    <w:rsid w:val="00C668A3"/>
    <w:rsid w:val="00C671E5"/>
    <w:rsid w:val="00C718DD"/>
    <w:rsid w:val="00C749CE"/>
    <w:rsid w:val="00C754E6"/>
    <w:rsid w:val="00C810F0"/>
    <w:rsid w:val="00C81B9A"/>
    <w:rsid w:val="00C846D6"/>
    <w:rsid w:val="00C9552C"/>
    <w:rsid w:val="00C9718D"/>
    <w:rsid w:val="00CA0CE5"/>
    <w:rsid w:val="00CA25AF"/>
    <w:rsid w:val="00CA6210"/>
    <w:rsid w:val="00CA6D72"/>
    <w:rsid w:val="00CB723A"/>
    <w:rsid w:val="00CC17AC"/>
    <w:rsid w:val="00CC1F3B"/>
    <w:rsid w:val="00CC23D7"/>
    <w:rsid w:val="00CC24D6"/>
    <w:rsid w:val="00CC5B83"/>
    <w:rsid w:val="00CC614E"/>
    <w:rsid w:val="00CD299C"/>
    <w:rsid w:val="00CD58E2"/>
    <w:rsid w:val="00CD5F13"/>
    <w:rsid w:val="00CD6023"/>
    <w:rsid w:val="00CD635B"/>
    <w:rsid w:val="00CD7D84"/>
    <w:rsid w:val="00CE2822"/>
    <w:rsid w:val="00CE5162"/>
    <w:rsid w:val="00CE7FBE"/>
    <w:rsid w:val="00CF495E"/>
    <w:rsid w:val="00CF5FAE"/>
    <w:rsid w:val="00CF648D"/>
    <w:rsid w:val="00CF671A"/>
    <w:rsid w:val="00D04635"/>
    <w:rsid w:val="00D04DF8"/>
    <w:rsid w:val="00D058E3"/>
    <w:rsid w:val="00D0738C"/>
    <w:rsid w:val="00D1138A"/>
    <w:rsid w:val="00D129EF"/>
    <w:rsid w:val="00D12A54"/>
    <w:rsid w:val="00D1375E"/>
    <w:rsid w:val="00D20B43"/>
    <w:rsid w:val="00D212BC"/>
    <w:rsid w:val="00D217E9"/>
    <w:rsid w:val="00D2301A"/>
    <w:rsid w:val="00D24908"/>
    <w:rsid w:val="00D26AA3"/>
    <w:rsid w:val="00D30153"/>
    <w:rsid w:val="00D312BF"/>
    <w:rsid w:val="00D3279C"/>
    <w:rsid w:val="00D36488"/>
    <w:rsid w:val="00D41179"/>
    <w:rsid w:val="00D42562"/>
    <w:rsid w:val="00D456FB"/>
    <w:rsid w:val="00D46B58"/>
    <w:rsid w:val="00D50001"/>
    <w:rsid w:val="00D51D5D"/>
    <w:rsid w:val="00D5521C"/>
    <w:rsid w:val="00D5524B"/>
    <w:rsid w:val="00D61FBE"/>
    <w:rsid w:val="00D64104"/>
    <w:rsid w:val="00D6492A"/>
    <w:rsid w:val="00D6506C"/>
    <w:rsid w:val="00D65982"/>
    <w:rsid w:val="00D77A7F"/>
    <w:rsid w:val="00D82FD3"/>
    <w:rsid w:val="00D83874"/>
    <w:rsid w:val="00D83CC4"/>
    <w:rsid w:val="00D84036"/>
    <w:rsid w:val="00D85382"/>
    <w:rsid w:val="00D85938"/>
    <w:rsid w:val="00DA2D2A"/>
    <w:rsid w:val="00DA40C1"/>
    <w:rsid w:val="00DA6070"/>
    <w:rsid w:val="00DA6EDA"/>
    <w:rsid w:val="00DB224C"/>
    <w:rsid w:val="00DB2986"/>
    <w:rsid w:val="00DB54DA"/>
    <w:rsid w:val="00DB63FB"/>
    <w:rsid w:val="00DC7C79"/>
    <w:rsid w:val="00DD1A03"/>
    <w:rsid w:val="00DD3E9C"/>
    <w:rsid w:val="00DD51D9"/>
    <w:rsid w:val="00DD670F"/>
    <w:rsid w:val="00DD6CF5"/>
    <w:rsid w:val="00DE0A4F"/>
    <w:rsid w:val="00DE4238"/>
    <w:rsid w:val="00DE7400"/>
    <w:rsid w:val="00DF4C6F"/>
    <w:rsid w:val="00DF775B"/>
    <w:rsid w:val="00DF79C7"/>
    <w:rsid w:val="00E03E7F"/>
    <w:rsid w:val="00E12A18"/>
    <w:rsid w:val="00E13D43"/>
    <w:rsid w:val="00E20D33"/>
    <w:rsid w:val="00E21AFA"/>
    <w:rsid w:val="00E220D9"/>
    <w:rsid w:val="00E27AC1"/>
    <w:rsid w:val="00E32398"/>
    <w:rsid w:val="00E37496"/>
    <w:rsid w:val="00E40C63"/>
    <w:rsid w:val="00E41283"/>
    <w:rsid w:val="00E419E4"/>
    <w:rsid w:val="00E446A9"/>
    <w:rsid w:val="00E44C48"/>
    <w:rsid w:val="00E5285B"/>
    <w:rsid w:val="00E52C6B"/>
    <w:rsid w:val="00E542AF"/>
    <w:rsid w:val="00E554BB"/>
    <w:rsid w:val="00E6178C"/>
    <w:rsid w:val="00E62FAC"/>
    <w:rsid w:val="00E63441"/>
    <w:rsid w:val="00E6750C"/>
    <w:rsid w:val="00E705D3"/>
    <w:rsid w:val="00E730F2"/>
    <w:rsid w:val="00E76537"/>
    <w:rsid w:val="00E859B2"/>
    <w:rsid w:val="00E86D23"/>
    <w:rsid w:val="00E91050"/>
    <w:rsid w:val="00E92DC8"/>
    <w:rsid w:val="00E950B5"/>
    <w:rsid w:val="00EA21E2"/>
    <w:rsid w:val="00EB3DF3"/>
    <w:rsid w:val="00EB75D1"/>
    <w:rsid w:val="00EC1F74"/>
    <w:rsid w:val="00EC2EB3"/>
    <w:rsid w:val="00EC5F21"/>
    <w:rsid w:val="00ED23AD"/>
    <w:rsid w:val="00ED4226"/>
    <w:rsid w:val="00ED76F7"/>
    <w:rsid w:val="00EE052B"/>
    <w:rsid w:val="00EE1366"/>
    <w:rsid w:val="00EE1817"/>
    <w:rsid w:val="00EE2B6D"/>
    <w:rsid w:val="00EF0F30"/>
    <w:rsid w:val="00EF1921"/>
    <w:rsid w:val="00EF245E"/>
    <w:rsid w:val="00EF45A5"/>
    <w:rsid w:val="00EF6D4E"/>
    <w:rsid w:val="00F01141"/>
    <w:rsid w:val="00F01A88"/>
    <w:rsid w:val="00F069EF"/>
    <w:rsid w:val="00F0760C"/>
    <w:rsid w:val="00F11BB7"/>
    <w:rsid w:val="00F134C6"/>
    <w:rsid w:val="00F15613"/>
    <w:rsid w:val="00F20847"/>
    <w:rsid w:val="00F2387C"/>
    <w:rsid w:val="00F2687F"/>
    <w:rsid w:val="00F26BCC"/>
    <w:rsid w:val="00F26CB2"/>
    <w:rsid w:val="00F30C5C"/>
    <w:rsid w:val="00F32D2B"/>
    <w:rsid w:val="00F505D6"/>
    <w:rsid w:val="00F53EBA"/>
    <w:rsid w:val="00F63A04"/>
    <w:rsid w:val="00F65535"/>
    <w:rsid w:val="00F65EE3"/>
    <w:rsid w:val="00F66BD2"/>
    <w:rsid w:val="00F7116D"/>
    <w:rsid w:val="00F741DC"/>
    <w:rsid w:val="00F80D55"/>
    <w:rsid w:val="00F849AC"/>
    <w:rsid w:val="00F94619"/>
    <w:rsid w:val="00F95460"/>
    <w:rsid w:val="00F969FD"/>
    <w:rsid w:val="00F96A62"/>
    <w:rsid w:val="00F97ED3"/>
    <w:rsid w:val="00FA72B1"/>
    <w:rsid w:val="00FB0AFE"/>
    <w:rsid w:val="00FB14B9"/>
    <w:rsid w:val="00FB4A28"/>
    <w:rsid w:val="00FB4D03"/>
    <w:rsid w:val="00FB64AF"/>
    <w:rsid w:val="00FC0EF6"/>
    <w:rsid w:val="00FC44CF"/>
    <w:rsid w:val="00FC6A1A"/>
    <w:rsid w:val="00FC6A67"/>
    <w:rsid w:val="00FC6B47"/>
    <w:rsid w:val="00FD2075"/>
    <w:rsid w:val="00FD2769"/>
    <w:rsid w:val="00FD2B53"/>
    <w:rsid w:val="00FD3448"/>
    <w:rsid w:val="00FD57D2"/>
    <w:rsid w:val="00FE40D5"/>
    <w:rsid w:val="00FE4395"/>
    <w:rsid w:val="00FE60C9"/>
    <w:rsid w:val="00FE73E1"/>
    <w:rsid w:val="00FF28E7"/>
    <w:rsid w:val="00FF329D"/>
    <w:rsid w:val="00FF482F"/>
    <w:rsid w:val="00FF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232D9"/>
  <w15:docId w15:val="{7D0E1FDD-A16E-4BAC-9F85-9D63D96E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A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AD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A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A1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Strong">
    <w:name w:val="Strong"/>
    <w:basedOn w:val="DefaultParagraphFont"/>
    <w:uiPriority w:val="22"/>
    <w:qFormat/>
    <w:rsid w:val="00AA1AD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ADF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96A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A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6A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6A62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EB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038C5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8B5E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3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3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3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3E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D4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00821-724C-4B61-8772-BDAD170B5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67</Words>
  <Characters>3808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jela Apostolovic</dc:creator>
  <cp:keywords/>
  <dc:description/>
  <cp:lastModifiedBy>Danijela Apostolovic</cp:lastModifiedBy>
  <cp:revision>11</cp:revision>
  <cp:lastPrinted>2021-05-24T11:16:00Z</cp:lastPrinted>
  <dcterms:created xsi:type="dcterms:W3CDTF">2021-09-07T16:12:00Z</dcterms:created>
  <dcterms:modified xsi:type="dcterms:W3CDTF">2021-12-10T15:48:00Z</dcterms:modified>
</cp:coreProperties>
</file>